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0BBA" w14:textId="3D88FC2E" w:rsidR="00121540" w:rsidRPr="00892EEC" w:rsidRDefault="007A4EBA" w:rsidP="00614F59">
      <w:pPr>
        <w:ind w:left="360" w:right="36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1</w:t>
      </w:r>
      <w:r w:rsidR="00614F59">
        <w:rPr>
          <w:rFonts w:ascii="Arial" w:eastAsia="Arial" w:hAnsi="Arial" w:cs="Arial"/>
          <w:b/>
          <w:sz w:val="22"/>
          <w:szCs w:val="22"/>
        </w:rPr>
        <w:t xml:space="preserve"> 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>Table. Identification</w:t>
      </w:r>
      <w:r w:rsidR="009A3EB3">
        <w:rPr>
          <w:rFonts w:ascii="Arial" w:eastAsia="Arial" w:hAnsi="Arial" w:cs="Arial"/>
          <w:b/>
          <w:sz w:val="22"/>
          <w:szCs w:val="22"/>
        </w:rPr>
        <w:t xml:space="preserve"> of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 xml:space="preserve"> </w:t>
      </w:r>
      <w:r w:rsidR="009A3EB3">
        <w:rPr>
          <w:rFonts w:ascii="Arial" w:eastAsia="Arial" w:hAnsi="Arial" w:cs="Arial"/>
          <w:b/>
          <w:sz w:val="22"/>
          <w:szCs w:val="22"/>
        </w:rPr>
        <w:t>bacterial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 xml:space="preserve"> sequenc</w:t>
      </w:r>
      <w:r w:rsidR="009A3EB3">
        <w:rPr>
          <w:rFonts w:ascii="Arial" w:eastAsia="Arial" w:hAnsi="Arial" w:cs="Arial"/>
          <w:b/>
          <w:sz w:val="22"/>
          <w:szCs w:val="22"/>
        </w:rPr>
        <w:t>es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 xml:space="preserve"> isolated from scorpion</w:t>
      </w:r>
      <w:r w:rsidR="006B4561">
        <w:rPr>
          <w:rFonts w:ascii="Arial" w:eastAsia="Arial" w:hAnsi="Arial" w:cs="Arial"/>
          <w:b/>
          <w:sz w:val="22"/>
          <w:szCs w:val="22"/>
        </w:rPr>
        <w:t xml:space="preserve"> telson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>s</w:t>
      </w:r>
      <w:r w:rsidR="00614F59">
        <w:rPr>
          <w:rFonts w:ascii="Arial" w:eastAsia="Arial" w:hAnsi="Arial" w:cs="Arial"/>
          <w:b/>
          <w:sz w:val="22"/>
          <w:szCs w:val="22"/>
        </w:rPr>
        <w:t xml:space="preserve">, 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>their percent identity as indicated by BLAST</w:t>
      </w:r>
      <w:r w:rsidR="00594D6F">
        <w:rPr>
          <w:rFonts w:ascii="Arial" w:eastAsia="Arial" w:hAnsi="Arial" w:cs="Arial"/>
          <w:b/>
          <w:sz w:val="22"/>
          <w:szCs w:val="22"/>
        </w:rPr>
        <w:t xml:space="preserve">, </w:t>
      </w:r>
      <w:r w:rsidR="00614F59">
        <w:rPr>
          <w:rFonts w:ascii="Arial" w:eastAsia="Arial" w:hAnsi="Arial" w:cs="Arial"/>
          <w:b/>
          <w:sz w:val="22"/>
          <w:szCs w:val="22"/>
        </w:rPr>
        <w:t>and OTU assignment</w:t>
      </w:r>
      <w:r w:rsidR="00121540" w:rsidRPr="00892EEC">
        <w:rPr>
          <w:rFonts w:ascii="Arial" w:eastAsia="Arial" w:hAnsi="Arial" w:cs="Arial"/>
          <w:b/>
          <w:sz w:val="22"/>
          <w:szCs w:val="22"/>
        </w:rPr>
        <w:t xml:space="preserve">. </w:t>
      </w:r>
    </w:p>
    <w:p w14:paraId="3D04CFF0" w14:textId="77777777" w:rsidR="00121540" w:rsidRPr="00892EEC" w:rsidRDefault="00121540" w:rsidP="00121540">
      <w:pPr>
        <w:jc w:val="both"/>
        <w:rPr>
          <w:rFonts w:ascii="Arial" w:eastAsia="Arial" w:hAnsi="Arial" w:cs="Arial"/>
          <w:b/>
        </w:rPr>
      </w:pPr>
    </w:p>
    <w:tbl>
      <w:tblPr>
        <w:tblpPr w:leftFromText="180" w:rightFromText="180" w:vertAnchor="text" w:tblpXSpec="center" w:tblpY="1"/>
        <w:tblOverlap w:val="never"/>
        <w:tblW w:w="102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7"/>
        <w:gridCol w:w="1483"/>
        <w:gridCol w:w="1980"/>
        <w:gridCol w:w="1170"/>
        <w:gridCol w:w="3510"/>
        <w:gridCol w:w="1233"/>
      </w:tblGrid>
      <w:tr w:rsidR="009A3EB3" w:rsidRPr="00892EEC" w14:paraId="24CD914F" w14:textId="77777777" w:rsidTr="009A3EB3">
        <w:trPr>
          <w:trHeight w:val="960"/>
          <w:tblHeader/>
        </w:trPr>
        <w:tc>
          <w:tcPr>
            <w:tcW w:w="847" w:type="dxa"/>
            <w:vAlign w:val="center"/>
          </w:tcPr>
          <w:p w14:paraId="4BE6ECE0" w14:textId="77777777" w:rsidR="005B0015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4D76F92F" w14:textId="2D05A064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TU  #</w:t>
            </w:r>
          </w:p>
        </w:tc>
        <w:tc>
          <w:tcPr>
            <w:tcW w:w="1483" w:type="dxa"/>
            <w:vAlign w:val="center"/>
          </w:tcPr>
          <w:p w14:paraId="7CA9FD48" w14:textId="044E5DF3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892EE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ample  ID</w:t>
            </w:r>
          </w:p>
        </w:tc>
        <w:tc>
          <w:tcPr>
            <w:tcW w:w="1980" w:type="dxa"/>
            <w:vAlign w:val="center"/>
          </w:tcPr>
          <w:p w14:paraId="20669DDB" w14:textId="4ADF2419" w:rsidR="005B0015" w:rsidRPr="0014798C" w:rsidRDefault="005B0015" w:rsidP="006B456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4798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Scorpion </w:t>
            </w:r>
            <w:r w:rsidR="0014798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</w:t>
            </w:r>
            <w:r w:rsidRPr="0014798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cies</w:t>
            </w:r>
          </w:p>
        </w:tc>
        <w:tc>
          <w:tcPr>
            <w:tcW w:w="1170" w:type="dxa"/>
            <w:vAlign w:val="center"/>
          </w:tcPr>
          <w:p w14:paraId="1BC2A736" w14:textId="77777777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1595957E" w14:textId="77777777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892EE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corpion</w:t>
            </w:r>
          </w:p>
          <w:p w14:paraId="2694B234" w14:textId="77777777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892EE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3510" w:type="dxa"/>
            <w:vAlign w:val="center"/>
          </w:tcPr>
          <w:p w14:paraId="31854DE8" w14:textId="77777777" w:rsidR="005B0015" w:rsidRPr="0014798C" w:rsidRDefault="005B0015" w:rsidP="00D97FCB">
            <w:pPr>
              <w:jc w:val="center"/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  <w:p w14:paraId="620A8F07" w14:textId="77777777" w:rsidR="005B0015" w:rsidRPr="0014798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4798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losest relative</w:t>
            </w:r>
          </w:p>
          <w:p w14:paraId="4A1DDFE7" w14:textId="77777777" w:rsidR="005B0015" w:rsidRPr="0014798C" w:rsidRDefault="005B0015" w:rsidP="00D97FCB">
            <w:pPr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Align w:val="center"/>
          </w:tcPr>
          <w:p w14:paraId="08E34932" w14:textId="77777777" w:rsidR="005B0015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77236B05" w14:textId="751A3154" w:rsidR="005B0015" w:rsidRPr="00892EEC" w:rsidRDefault="005B0015" w:rsidP="00D97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892EE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% Identity</w:t>
            </w:r>
          </w:p>
        </w:tc>
      </w:tr>
      <w:tr w:rsidR="009A3EB3" w:rsidRPr="00892EEC" w14:paraId="67BE4DC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734F883" w14:textId="79013DC7" w:rsidR="0047091B" w:rsidRPr="00E11326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7D4C4C27" w14:textId="3FABF32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0</w:t>
            </w:r>
          </w:p>
        </w:tc>
        <w:tc>
          <w:tcPr>
            <w:tcW w:w="1980" w:type="dxa"/>
            <w:vAlign w:val="bottom"/>
          </w:tcPr>
          <w:p w14:paraId="731266CE" w14:textId="429CF72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3FEE9BE" w14:textId="1AC2DCB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0559F013" w14:textId="525CCCD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665BB868" w14:textId="6427362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14798C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662B822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46D4E09" w14:textId="67400AF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83" w:type="dxa"/>
            <w:vAlign w:val="bottom"/>
          </w:tcPr>
          <w:p w14:paraId="0ABA25D5" w14:textId="1EF176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1</w:t>
            </w:r>
          </w:p>
        </w:tc>
        <w:tc>
          <w:tcPr>
            <w:tcW w:w="1980" w:type="dxa"/>
            <w:vAlign w:val="bottom"/>
          </w:tcPr>
          <w:p w14:paraId="224A16C0" w14:textId="305C055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F578A56" w14:textId="554673B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62F07588" w14:textId="4D2B164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cidovorax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DD9C370" w14:textId="37E2B2B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14798C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688B521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C220717" w14:textId="6B84A77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2E2C92D8" w14:textId="5B1A4AD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</w:t>
            </w:r>
          </w:p>
        </w:tc>
        <w:tc>
          <w:tcPr>
            <w:tcW w:w="1980" w:type="dxa"/>
            <w:vAlign w:val="bottom"/>
          </w:tcPr>
          <w:p w14:paraId="7F0A344B" w14:textId="1AB4F6B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5851A8E" w14:textId="2B6891B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1E58966D" w14:textId="09021775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478F8919" w14:textId="30BCD9E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5F192FA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9E28E11" w14:textId="47AB4A1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43D8CCD7" w14:textId="1145244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</w:t>
            </w:r>
          </w:p>
        </w:tc>
        <w:tc>
          <w:tcPr>
            <w:tcW w:w="1980" w:type="dxa"/>
            <w:vAlign w:val="bottom"/>
          </w:tcPr>
          <w:p w14:paraId="6F372C72" w14:textId="248D70D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2B0F12C" w14:textId="612DBE2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49210438" w14:textId="304A946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12ABAD04" w14:textId="11C4B08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414B907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460AA82" w14:textId="4B8FE65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83" w:type="dxa"/>
            <w:vAlign w:val="bottom"/>
          </w:tcPr>
          <w:p w14:paraId="64469C52" w14:textId="6A8446F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L</w:t>
            </w:r>
          </w:p>
        </w:tc>
        <w:tc>
          <w:tcPr>
            <w:tcW w:w="1980" w:type="dxa"/>
            <w:vAlign w:val="bottom"/>
          </w:tcPr>
          <w:p w14:paraId="03E7D088" w14:textId="6FA31D6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F37A39B" w14:textId="5FAC416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448C65F9" w14:textId="382D3141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accharothrix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930D440" w14:textId="41B451B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00DD1FD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5695DA3" w14:textId="4CD3578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83" w:type="dxa"/>
            <w:vAlign w:val="bottom"/>
          </w:tcPr>
          <w:p w14:paraId="0AF0F5D4" w14:textId="62D184F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R</w:t>
            </w:r>
          </w:p>
        </w:tc>
        <w:tc>
          <w:tcPr>
            <w:tcW w:w="1980" w:type="dxa"/>
            <w:vAlign w:val="bottom"/>
          </w:tcPr>
          <w:p w14:paraId="59137106" w14:textId="1AE62CE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9E3D70F" w14:textId="0B547BF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14BE3929" w14:textId="4324B6D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Chryseobacterium taihuense</w:t>
            </w:r>
          </w:p>
        </w:tc>
        <w:tc>
          <w:tcPr>
            <w:tcW w:w="1233" w:type="dxa"/>
            <w:vAlign w:val="bottom"/>
          </w:tcPr>
          <w:p w14:paraId="60A3A426" w14:textId="3DB038F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41B73EB7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6905F6E" w14:textId="375DFFD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3E1C6E3A" w14:textId="2C2CBCE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</w:t>
            </w:r>
          </w:p>
        </w:tc>
        <w:tc>
          <w:tcPr>
            <w:tcW w:w="1980" w:type="dxa"/>
            <w:vAlign w:val="bottom"/>
          </w:tcPr>
          <w:p w14:paraId="63BD7419" w14:textId="4B572BE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61BBDE4" w14:textId="6A3B214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2150D9BA" w14:textId="38C756AB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5BD7ED3" w14:textId="2C873BB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4A32C317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E1A2034" w14:textId="0074E53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2DEDD90F" w14:textId="1F89C42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6L</w:t>
            </w:r>
          </w:p>
        </w:tc>
        <w:tc>
          <w:tcPr>
            <w:tcW w:w="1980" w:type="dxa"/>
            <w:vAlign w:val="bottom"/>
          </w:tcPr>
          <w:p w14:paraId="18ACE17A" w14:textId="0335B70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B52D4AC" w14:textId="3EBA42E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73B58BAB" w14:textId="0AA51CC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cereus</w:t>
            </w:r>
          </w:p>
        </w:tc>
        <w:tc>
          <w:tcPr>
            <w:tcW w:w="1233" w:type="dxa"/>
            <w:vAlign w:val="bottom"/>
          </w:tcPr>
          <w:p w14:paraId="16BC2060" w14:textId="5B0BCF3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4F79914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04E52A6" w14:textId="50D9DB9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483" w:type="dxa"/>
            <w:vAlign w:val="bottom"/>
          </w:tcPr>
          <w:p w14:paraId="18731662" w14:textId="50CA5DE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6R</w:t>
            </w:r>
          </w:p>
        </w:tc>
        <w:tc>
          <w:tcPr>
            <w:tcW w:w="1980" w:type="dxa"/>
            <w:vAlign w:val="bottom"/>
          </w:tcPr>
          <w:p w14:paraId="122E7CF4" w14:textId="7E81B1F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C7C5DD5" w14:textId="509580B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6A2868E7" w14:textId="52549F9C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B4D4C6C" w14:textId="6F18B5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3E4F4E3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B242263" w14:textId="1FC5D38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05C7BDB8" w14:textId="0350987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7L</w:t>
            </w:r>
          </w:p>
        </w:tc>
        <w:tc>
          <w:tcPr>
            <w:tcW w:w="1980" w:type="dxa"/>
            <w:vAlign w:val="bottom"/>
          </w:tcPr>
          <w:p w14:paraId="5AC5FCA8" w14:textId="45F4FBF2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87A9770" w14:textId="6272450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12109ECC" w14:textId="54CF5E1C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kloosii</w:t>
            </w:r>
          </w:p>
        </w:tc>
        <w:tc>
          <w:tcPr>
            <w:tcW w:w="1233" w:type="dxa"/>
            <w:vAlign w:val="bottom"/>
          </w:tcPr>
          <w:p w14:paraId="22A8BC5F" w14:textId="22088C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3D70D97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C59423E" w14:textId="482F3AE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83" w:type="dxa"/>
            <w:vAlign w:val="bottom"/>
          </w:tcPr>
          <w:p w14:paraId="0377AB29" w14:textId="56F4268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7R</w:t>
            </w:r>
          </w:p>
        </w:tc>
        <w:tc>
          <w:tcPr>
            <w:tcW w:w="1980" w:type="dxa"/>
            <w:vAlign w:val="bottom"/>
          </w:tcPr>
          <w:p w14:paraId="20EDF2F4" w14:textId="6F761A9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38E30D0" w14:textId="20E7437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60F381EA" w14:textId="6313E4A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color w:val="000000"/>
              </w:rPr>
              <w:t>Uncultured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 Firmicutes </w:t>
            </w:r>
            <w:r w:rsidRPr="0014798C">
              <w:rPr>
                <w:rFonts w:ascii="Arial" w:hAnsi="Arial" w:cs="Arial"/>
                <w:color w:val="000000"/>
              </w:rPr>
              <w:t>bacterium</w:t>
            </w:r>
          </w:p>
        </w:tc>
        <w:tc>
          <w:tcPr>
            <w:tcW w:w="1233" w:type="dxa"/>
            <w:vAlign w:val="bottom"/>
          </w:tcPr>
          <w:p w14:paraId="78CBCC7D" w14:textId="3D13711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009F6A71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B730AD7" w14:textId="2BCA1FC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2D54507A" w14:textId="0431AF8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8</w:t>
            </w:r>
          </w:p>
        </w:tc>
        <w:tc>
          <w:tcPr>
            <w:tcW w:w="1980" w:type="dxa"/>
            <w:vAlign w:val="bottom"/>
          </w:tcPr>
          <w:p w14:paraId="16A0176A" w14:textId="01274AD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6AEEEBD" w14:textId="5B6E3B6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50098919" w14:textId="137BF413" w:rsidR="0047091B" w:rsidRPr="0014798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</w:t>
            </w:r>
            <w:r w:rsidRPr="0014798C">
              <w:rPr>
                <w:rFonts w:ascii="Arial" w:hAnsi="Arial" w:cs="Arial"/>
                <w:color w:val="000000"/>
              </w:rPr>
              <w:t xml:space="preserve">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18DD6604" w14:textId="2DE61EA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1C99E8B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6C941C7" w14:textId="7CE3381F" w:rsidR="0047091B" w:rsidRPr="00596E71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5455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483" w:type="dxa"/>
            <w:vAlign w:val="bottom"/>
          </w:tcPr>
          <w:p w14:paraId="7EC3335C" w14:textId="33ED08B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9L</w:t>
            </w:r>
          </w:p>
        </w:tc>
        <w:tc>
          <w:tcPr>
            <w:tcW w:w="1980" w:type="dxa"/>
            <w:vAlign w:val="bottom"/>
          </w:tcPr>
          <w:p w14:paraId="2196471D" w14:textId="2773BC9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D32D7C3" w14:textId="1E1655C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428C1E78" w14:textId="59E58F3B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gallinarum</w:t>
            </w:r>
          </w:p>
        </w:tc>
        <w:tc>
          <w:tcPr>
            <w:tcW w:w="1233" w:type="dxa"/>
            <w:vAlign w:val="bottom"/>
          </w:tcPr>
          <w:p w14:paraId="1479B824" w14:textId="7033A9D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1ED87FC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3FF32D9" w14:textId="6A540B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3" w:type="dxa"/>
            <w:vAlign w:val="bottom"/>
          </w:tcPr>
          <w:p w14:paraId="578076D6" w14:textId="354A52F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9R</w:t>
            </w:r>
          </w:p>
        </w:tc>
        <w:tc>
          <w:tcPr>
            <w:tcW w:w="1980" w:type="dxa"/>
            <w:vAlign w:val="bottom"/>
          </w:tcPr>
          <w:p w14:paraId="765BD3D8" w14:textId="7F5CC3C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BDAF915" w14:textId="24CFE6D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14:paraId="5A927EF5" w14:textId="154F2C8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Chryseobacterium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411D5F29" w14:textId="0907728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5242FF9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E657119" w14:textId="5C052CE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83" w:type="dxa"/>
            <w:vAlign w:val="bottom"/>
          </w:tcPr>
          <w:p w14:paraId="72AB1E54" w14:textId="4D996BF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19</w:t>
            </w:r>
          </w:p>
        </w:tc>
        <w:tc>
          <w:tcPr>
            <w:tcW w:w="1980" w:type="dxa"/>
            <w:vAlign w:val="bottom"/>
          </w:tcPr>
          <w:p w14:paraId="29B77454" w14:textId="11D0DEB2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DF67F12" w14:textId="14FC09F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7475DD75" w14:textId="3E1478CD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Acidovorax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>wautersii</w:t>
            </w:r>
          </w:p>
        </w:tc>
        <w:tc>
          <w:tcPr>
            <w:tcW w:w="1233" w:type="dxa"/>
            <w:vAlign w:val="bottom"/>
          </w:tcPr>
          <w:p w14:paraId="68BDBE86" w14:textId="7DC15B3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4B6D604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8333C66" w14:textId="0BC574A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83" w:type="dxa"/>
            <w:vAlign w:val="bottom"/>
          </w:tcPr>
          <w:p w14:paraId="6F54D0D8" w14:textId="3118B5E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1L</w:t>
            </w:r>
          </w:p>
        </w:tc>
        <w:tc>
          <w:tcPr>
            <w:tcW w:w="1980" w:type="dxa"/>
            <w:vAlign w:val="bottom"/>
          </w:tcPr>
          <w:p w14:paraId="23DCF21F" w14:textId="1C07689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E414848" w14:textId="634329A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597ED4C3" w14:textId="196D318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cidovorax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1B5182D" w14:textId="7DD5335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32D0C3F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7028F7F" w14:textId="182870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483" w:type="dxa"/>
            <w:vAlign w:val="bottom"/>
          </w:tcPr>
          <w:p w14:paraId="3E141774" w14:textId="6270B6E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1R</w:t>
            </w:r>
          </w:p>
        </w:tc>
        <w:tc>
          <w:tcPr>
            <w:tcW w:w="1980" w:type="dxa"/>
            <w:vAlign w:val="bottom"/>
          </w:tcPr>
          <w:p w14:paraId="23D4A0CC" w14:textId="192615B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F297BEA" w14:textId="651CA84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6583969F" w14:textId="176FD97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subtilis</w:t>
            </w:r>
          </w:p>
        </w:tc>
        <w:tc>
          <w:tcPr>
            <w:tcW w:w="1233" w:type="dxa"/>
            <w:vAlign w:val="bottom"/>
          </w:tcPr>
          <w:p w14:paraId="04365112" w14:textId="771F228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7B79C45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588FA98" w14:textId="49A18A5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483" w:type="dxa"/>
            <w:vAlign w:val="bottom"/>
          </w:tcPr>
          <w:p w14:paraId="0DFA4C1F" w14:textId="554475C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1z</w:t>
            </w:r>
          </w:p>
        </w:tc>
        <w:tc>
          <w:tcPr>
            <w:tcW w:w="1980" w:type="dxa"/>
            <w:vAlign w:val="bottom"/>
          </w:tcPr>
          <w:p w14:paraId="56470AFD" w14:textId="3E68500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E7D81EB" w14:textId="42D20CF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2FEE17CC" w14:textId="0F48D220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Juniperus saltuaria</w:t>
            </w:r>
          </w:p>
        </w:tc>
        <w:tc>
          <w:tcPr>
            <w:tcW w:w="1233" w:type="dxa"/>
            <w:vAlign w:val="bottom"/>
          </w:tcPr>
          <w:p w14:paraId="5C13B7A9" w14:textId="007BE55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1C97876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8878E62" w14:textId="7DFAB3E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096DC6FA" w14:textId="15D4485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2L</w:t>
            </w:r>
          </w:p>
        </w:tc>
        <w:tc>
          <w:tcPr>
            <w:tcW w:w="1980" w:type="dxa"/>
            <w:vAlign w:val="bottom"/>
          </w:tcPr>
          <w:p w14:paraId="53770D0E" w14:textId="0BE8C81E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93CC0AF" w14:textId="7C51E07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4AB8B0F2" w14:textId="6C1C3C1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pseudintermedius</w:t>
            </w:r>
          </w:p>
        </w:tc>
        <w:tc>
          <w:tcPr>
            <w:tcW w:w="1233" w:type="dxa"/>
            <w:vAlign w:val="bottom"/>
          </w:tcPr>
          <w:p w14:paraId="2A6916AC" w14:textId="2C19134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2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70E28F4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0A81B84" w14:textId="3EA9BFD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483" w:type="dxa"/>
            <w:vAlign w:val="bottom"/>
          </w:tcPr>
          <w:p w14:paraId="7C320F65" w14:textId="1131A5B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2R</w:t>
            </w:r>
          </w:p>
        </w:tc>
        <w:tc>
          <w:tcPr>
            <w:tcW w:w="1980" w:type="dxa"/>
            <w:vAlign w:val="bottom"/>
          </w:tcPr>
          <w:p w14:paraId="27859080" w14:textId="38AF856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A054D40" w14:textId="409D4FB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4871666B" w14:textId="6E07885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saprophyticus</w:t>
            </w:r>
          </w:p>
        </w:tc>
        <w:tc>
          <w:tcPr>
            <w:tcW w:w="1233" w:type="dxa"/>
            <w:vAlign w:val="bottom"/>
          </w:tcPr>
          <w:p w14:paraId="4172EC5D" w14:textId="5905E6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36B9C02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72D7B94" w14:textId="248F154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83" w:type="dxa"/>
            <w:vAlign w:val="bottom"/>
          </w:tcPr>
          <w:p w14:paraId="3E9FEC1D" w14:textId="2030782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2z</w:t>
            </w:r>
          </w:p>
        </w:tc>
        <w:tc>
          <w:tcPr>
            <w:tcW w:w="1980" w:type="dxa"/>
            <w:vAlign w:val="bottom"/>
          </w:tcPr>
          <w:p w14:paraId="1831F379" w14:textId="7E7F03F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F5621C1" w14:textId="69C87F6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3659B6D1" w14:textId="0D110D9D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rthrobacter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AC73144" w14:textId="0F44B61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  <w:r w:rsidR="0038056A">
              <w:rPr>
                <w:rFonts w:ascii="Arial" w:hAnsi="Arial" w:cs="Arial"/>
                <w:color w:val="000000"/>
              </w:rPr>
              <w:t>00</w:t>
            </w:r>
          </w:p>
        </w:tc>
      </w:tr>
      <w:tr w:rsidR="009A3EB3" w:rsidRPr="00892EEC" w14:paraId="4106D4A1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DFD3F99" w14:textId="69DD9A2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0F0DE985" w14:textId="75709EA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</w:t>
            </w:r>
          </w:p>
        </w:tc>
        <w:tc>
          <w:tcPr>
            <w:tcW w:w="1980" w:type="dxa"/>
            <w:vAlign w:val="bottom"/>
          </w:tcPr>
          <w:p w14:paraId="23C45A20" w14:textId="7C82E1C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EC24A0D" w14:textId="441D68C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3E9FB90D" w14:textId="6243FB27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aphylococc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108B09E2" w14:textId="5A0B818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7E9EB8AE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5D57E65" w14:textId="7F4736F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3E1800CD" w14:textId="6A1598A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2</w:t>
            </w:r>
          </w:p>
        </w:tc>
        <w:tc>
          <w:tcPr>
            <w:tcW w:w="1980" w:type="dxa"/>
            <w:vAlign w:val="bottom"/>
          </w:tcPr>
          <w:p w14:paraId="39E389EC" w14:textId="598ED5A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92EE737" w14:textId="57A63E7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476929EF" w14:textId="1FB7C8FB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anthracis</w:t>
            </w:r>
          </w:p>
        </w:tc>
        <w:tc>
          <w:tcPr>
            <w:tcW w:w="1233" w:type="dxa"/>
            <w:vAlign w:val="bottom"/>
          </w:tcPr>
          <w:p w14:paraId="287A8074" w14:textId="0674EFB7" w:rsidR="0047091B" w:rsidRPr="00892EEC" w:rsidRDefault="0047091B" w:rsidP="0047091B">
            <w:pPr>
              <w:tabs>
                <w:tab w:val="left" w:pos="555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1529DB9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2A9D271" w14:textId="443E062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83" w:type="dxa"/>
            <w:vAlign w:val="bottom"/>
          </w:tcPr>
          <w:p w14:paraId="2A1FE38C" w14:textId="1A7FC53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9</w:t>
            </w:r>
          </w:p>
        </w:tc>
        <w:tc>
          <w:tcPr>
            <w:tcW w:w="1980" w:type="dxa"/>
            <w:vAlign w:val="bottom"/>
          </w:tcPr>
          <w:p w14:paraId="246940E9" w14:textId="32BD92C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4EBF652" w14:textId="2DB537F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1B55932A" w14:textId="6506ED1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Metabacillus </w:t>
            </w:r>
            <w:r w:rsidR="0014798C">
              <w:rPr>
                <w:rFonts w:ascii="Arial" w:hAnsi="Arial" w:cs="Arial"/>
                <w:color w:val="000000"/>
              </w:rPr>
              <w:t>sp</w:t>
            </w:r>
            <w:r w:rsidR="005C46F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CFB70F9" w14:textId="21DE527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A3EB3" w:rsidRPr="00892EEC" w14:paraId="14CC678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F81D208" w14:textId="72A049A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01D94516" w14:textId="0A36A0E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0</w:t>
            </w:r>
          </w:p>
        </w:tc>
        <w:tc>
          <w:tcPr>
            <w:tcW w:w="1980" w:type="dxa"/>
            <w:vAlign w:val="bottom"/>
          </w:tcPr>
          <w:p w14:paraId="073C16B1" w14:textId="6CC87757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73F3289" w14:textId="61973D3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14:paraId="3E827F03" w14:textId="326B2D6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>gallinarum</w:t>
            </w:r>
          </w:p>
        </w:tc>
        <w:tc>
          <w:tcPr>
            <w:tcW w:w="1233" w:type="dxa"/>
            <w:vAlign w:val="bottom"/>
          </w:tcPr>
          <w:p w14:paraId="2F4F6B19" w14:textId="690F6F2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502B65B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0ABC3A4" w14:textId="65F17AF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83" w:type="dxa"/>
            <w:vAlign w:val="bottom"/>
          </w:tcPr>
          <w:p w14:paraId="00ABE6BC" w14:textId="7C0683D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17</w:t>
            </w:r>
          </w:p>
        </w:tc>
        <w:tc>
          <w:tcPr>
            <w:tcW w:w="1980" w:type="dxa"/>
            <w:vAlign w:val="bottom"/>
          </w:tcPr>
          <w:p w14:paraId="5DBF5B1D" w14:textId="20FC401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11756CF" w14:textId="0834B28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4769F806" w14:textId="68B12FD7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FE398F">
              <w:rPr>
                <w:rFonts w:ascii="Arial" w:hAnsi="Arial" w:cs="Arial"/>
                <w:iCs/>
                <w:color w:val="000000"/>
              </w:rPr>
              <w:t xml:space="preserve">Uncultured 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>Acidimicrobiales</w:t>
            </w:r>
          </w:p>
        </w:tc>
        <w:tc>
          <w:tcPr>
            <w:tcW w:w="1233" w:type="dxa"/>
            <w:vAlign w:val="bottom"/>
          </w:tcPr>
          <w:p w14:paraId="475CDA31" w14:textId="1027508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2B80E77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45B57BA" w14:textId="44DAA50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83" w:type="dxa"/>
            <w:vAlign w:val="bottom"/>
          </w:tcPr>
          <w:p w14:paraId="2BEAD8A1" w14:textId="12FA72F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18</w:t>
            </w:r>
          </w:p>
        </w:tc>
        <w:tc>
          <w:tcPr>
            <w:tcW w:w="1980" w:type="dxa"/>
            <w:vAlign w:val="bottom"/>
          </w:tcPr>
          <w:p w14:paraId="6B857193" w14:textId="2D180FC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963137A" w14:textId="0F22B7D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68EF31EB" w14:textId="41F36575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Chryseobacterium taihuense</w:t>
            </w:r>
          </w:p>
        </w:tc>
        <w:tc>
          <w:tcPr>
            <w:tcW w:w="1233" w:type="dxa"/>
            <w:vAlign w:val="bottom"/>
          </w:tcPr>
          <w:p w14:paraId="3B5AF54A" w14:textId="4F4846F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52D31E27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50B9773" w14:textId="4CB6E480" w:rsidR="0047091B" w:rsidRPr="00A56F92" w:rsidRDefault="0047091B" w:rsidP="0038056A">
            <w:pPr>
              <w:tabs>
                <w:tab w:val="left" w:pos="535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83" w:type="dxa"/>
            <w:vAlign w:val="bottom"/>
          </w:tcPr>
          <w:p w14:paraId="0B3C499A" w14:textId="1F68F17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0</w:t>
            </w:r>
          </w:p>
        </w:tc>
        <w:tc>
          <w:tcPr>
            <w:tcW w:w="1980" w:type="dxa"/>
            <w:vAlign w:val="bottom"/>
          </w:tcPr>
          <w:p w14:paraId="22E0411C" w14:textId="180462C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02E9070" w14:textId="7B4F6D5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6567D42E" w14:textId="3122DA7B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subtilis</w:t>
            </w:r>
          </w:p>
        </w:tc>
        <w:tc>
          <w:tcPr>
            <w:tcW w:w="1233" w:type="dxa"/>
            <w:vAlign w:val="bottom"/>
          </w:tcPr>
          <w:p w14:paraId="5B43CB17" w14:textId="1A662C2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A3EB3" w:rsidRPr="00892EEC" w14:paraId="764A1118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B31BEA5" w14:textId="0E0D48E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83" w:type="dxa"/>
            <w:vAlign w:val="bottom"/>
          </w:tcPr>
          <w:p w14:paraId="08388E1F" w14:textId="2EB2BC1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8_23</w:t>
            </w:r>
          </w:p>
        </w:tc>
        <w:tc>
          <w:tcPr>
            <w:tcW w:w="1980" w:type="dxa"/>
            <w:vAlign w:val="bottom"/>
          </w:tcPr>
          <w:p w14:paraId="7CB0E777" w14:textId="19E63644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9ACC6E1" w14:textId="2FBC90D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645668F2" w14:textId="700E570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Acidobacteria</w:t>
            </w:r>
          </w:p>
        </w:tc>
        <w:tc>
          <w:tcPr>
            <w:tcW w:w="1233" w:type="dxa"/>
            <w:vAlign w:val="bottom"/>
          </w:tcPr>
          <w:p w14:paraId="6205097E" w14:textId="5CB98B6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1A34784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2F42871" w14:textId="04E71E5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83" w:type="dxa"/>
            <w:vAlign w:val="bottom"/>
          </w:tcPr>
          <w:p w14:paraId="127EBC42" w14:textId="3182DC8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3</w:t>
            </w:r>
          </w:p>
        </w:tc>
        <w:tc>
          <w:tcPr>
            <w:tcW w:w="1980" w:type="dxa"/>
            <w:vAlign w:val="bottom"/>
          </w:tcPr>
          <w:p w14:paraId="2308F13E" w14:textId="0452C50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91B9305" w14:textId="765CF71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21E3E2D6" w14:textId="55C1A69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cidovorax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5C46FE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E81F22D" w14:textId="5526763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50F7AA8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606F065" w14:textId="1AB8851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83" w:type="dxa"/>
            <w:vAlign w:val="bottom"/>
          </w:tcPr>
          <w:p w14:paraId="69F7CE2E" w14:textId="33D7BFC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4</w:t>
            </w:r>
          </w:p>
        </w:tc>
        <w:tc>
          <w:tcPr>
            <w:tcW w:w="1980" w:type="dxa"/>
            <w:vAlign w:val="bottom"/>
          </w:tcPr>
          <w:p w14:paraId="62AD9AFE" w14:textId="76E4A34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91FEBC6" w14:textId="3C59F72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18A4DB2E" w14:textId="012049D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5C46FE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07793BCC" w14:textId="3F92F15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43CEF63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88C7599" w14:textId="2BD8255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83" w:type="dxa"/>
            <w:vAlign w:val="bottom"/>
          </w:tcPr>
          <w:p w14:paraId="4856817E" w14:textId="1E1E295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5</w:t>
            </w:r>
          </w:p>
        </w:tc>
        <w:tc>
          <w:tcPr>
            <w:tcW w:w="1980" w:type="dxa"/>
            <w:vAlign w:val="bottom"/>
          </w:tcPr>
          <w:p w14:paraId="39B2A74D" w14:textId="0623DBA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5C8F75D" w14:textId="28AF27C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59C65BB6" w14:textId="4EBDA14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cidovorax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5C46FE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9B94669" w14:textId="0341F8D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6C955FA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5714FC1" w14:textId="070D615B" w:rsidR="00BB280D" w:rsidRDefault="0038056A" w:rsidP="0047091B">
            <w:pPr>
              <w:tabs>
                <w:tab w:val="left" w:pos="599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56A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  <w:p w14:paraId="5F0F1233" w14:textId="60D9FAA4" w:rsidR="0047091B" w:rsidRPr="008B251D" w:rsidRDefault="009A3EB3" w:rsidP="0047091B">
            <w:pPr>
              <w:tabs>
                <w:tab w:val="left" w:pos="599"/>
              </w:tabs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aly</w:t>
            </w:r>
            <w:r w:rsidR="00BB280D">
              <w:rPr>
                <w:rFonts w:ascii="Arial" w:hAnsi="Arial" w:cs="Arial"/>
                <w:color w:val="000000"/>
                <w:sz w:val="16"/>
                <w:szCs w:val="16"/>
              </w:rPr>
              <w:t>sis</w:t>
            </w:r>
          </w:p>
        </w:tc>
        <w:tc>
          <w:tcPr>
            <w:tcW w:w="1483" w:type="dxa"/>
            <w:vAlign w:val="bottom"/>
          </w:tcPr>
          <w:p w14:paraId="75C7C403" w14:textId="11CF5E32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30269_21L</w:t>
            </w:r>
          </w:p>
        </w:tc>
        <w:tc>
          <w:tcPr>
            <w:tcW w:w="1980" w:type="dxa"/>
            <w:vAlign w:val="bottom"/>
          </w:tcPr>
          <w:p w14:paraId="0BB79DDB" w14:textId="5B5D534B" w:rsidR="0047091B" w:rsidRPr="008B251D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E2F8A4A" w14:textId="265147C1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20D90769" w14:textId="173A72FC" w:rsidR="0047091B" w:rsidRPr="008B251D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FE398F">
              <w:rPr>
                <w:rFonts w:ascii="Arial" w:hAnsi="Arial" w:cs="Arial"/>
                <w:iCs/>
                <w:color w:val="000000"/>
              </w:rPr>
              <w:t xml:space="preserve">Uncultured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 xml:space="preserve">Gemmatimonadetes </w:t>
            </w:r>
            <w:r w:rsidRPr="00FE398F">
              <w:rPr>
                <w:rFonts w:ascii="Arial" w:hAnsi="Arial" w:cs="Arial"/>
                <w:iCs/>
                <w:color w:val="000000"/>
              </w:rPr>
              <w:t>bacterial clone</w:t>
            </w:r>
          </w:p>
        </w:tc>
        <w:tc>
          <w:tcPr>
            <w:tcW w:w="1233" w:type="dxa"/>
            <w:vAlign w:val="bottom"/>
          </w:tcPr>
          <w:p w14:paraId="40FE0868" w14:textId="14F32BB7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8B251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4F81EEA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08A6B5A" w14:textId="6BDB0C2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lastRenderedPageBreak/>
              <w:t>30</w:t>
            </w:r>
          </w:p>
        </w:tc>
        <w:tc>
          <w:tcPr>
            <w:tcW w:w="1483" w:type="dxa"/>
            <w:vAlign w:val="bottom"/>
          </w:tcPr>
          <w:p w14:paraId="3982D299" w14:textId="4D6F5F4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1R</w:t>
            </w:r>
          </w:p>
        </w:tc>
        <w:tc>
          <w:tcPr>
            <w:tcW w:w="1980" w:type="dxa"/>
            <w:vAlign w:val="bottom"/>
          </w:tcPr>
          <w:p w14:paraId="6AD5FE16" w14:textId="44A64E4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E818F46" w14:textId="3B16CC5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14:paraId="3B623EE1" w14:textId="74A9324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FE398F">
              <w:rPr>
                <w:rFonts w:ascii="Arial" w:hAnsi="Arial" w:cs="Arial"/>
                <w:iCs/>
                <w:color w:val="000000"/>
              </w:rPr>
              <w:t xml:space="preserve">Uncultured 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Gemmatimonadetes </w:t>
            </w:r>
            <w:r w:rsidRPr="00FE398F">
              <w:rPr>
                <w:rFonts w:ascii="Arial" w:hAnsi="Arial" w:cs="Arial"/>
                <w:iCs/>
                <w:color w:val="000000"/>
              </w:rPr>
              <w:t>bacterial clone</w:t>
            </w:r>
          </w:p>
        </w:tc>
        <w:tc>
          <w:tcPr>
            <w:tcW w:w="1233" w:type="dxa"/>
            <w:vAlign w:val="bottom"/>
          </w:tcPr>
          <w:p w14:paraId="43131E65" w14:textId="4FE0D16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6B5A408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D632E9D" w14:textId="53DABEB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46ADF821" w14:textId="09D47DA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7</w:t>
            </w:r>
          </w:p>
        </w:tc>
        <w:tc>
          <w:tcPr>
            <w:tcW w:w="1980" w:type="dxa"/>
            <w:vAlign w:val="bottom"/>
          </w:tcPr>
          <w:p w14:paraId="1B14D3F2" w14:textId="37E5487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913A91C" w14:textId="721993B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524B4181" w14:textId="07F54B0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C1CE3C1" w14:textId="7ECDC5D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544CE06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FC46FB8" w14:textId="478FB88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83" w:type="dxa"/>
            <w:vAlign w:val="bottom"/>
          </w:tcPr>
          <w:p w14:paraId="006B281C" w14:textId="6FA73B8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18</w:t>
            </w:r>
          </w:p>
        </w:tc>
        <w:tc>
          <w:tcPr>
            <w:tcW w:w="1980" w:type="dxa"/>
            <w:vAlign w:val="bottom"/>
          </w:tcPr>
          <w:p w14:paraId="29EE675B" w14:textId="7DA4A3F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9FFD5D7" w14:textId="3033B58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26BB7EE6" w14:textId="4AC760FE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Uncultured bacterium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 (</w:t>
            </w:r>
            <w:r w:rsidRPr="008B251D">
              <w:rPr>
                <w:rFonts w:ascii="Arial" w:hAnsi="Arial" w:cs="Arial"/>
                <w:color w:val="000000"/>
              </w:rPr>
              <w:t>similar to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 Corynebacterium variabile)</w:t>
            </w:r>
          </w:p>
        </w:tc>
        <w:tc>
          <w:tcPr>
            <w:tcW w:w="1233" w:type="dxa"/>
            <w:vAlign w:val="bottom"/>
          </w:tcPr>
          <w:p w14:paraId="01FFFB00" w14:textId="372C95A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1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3D57881E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1D2C554" w14:textId="162C0FE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83" w:type="dxa"/>
            <w:vAlign w:val="bottom"/>
          </w:tcPr>
          <w:p w14:paraId="2448B79E" w14:textId="336A3CB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2</w:t>
            </w:r>
          </w:p>
        </w:tc>
        <w:tc>
          <w:tcPr>
            <w:tcW w:w="1980" w:type="dxa"/>
            <w:vAlign w:val="bottom"/>
          </w:tcPr>
          <w:p w14:paraId="14B8F2BB" w14:textId="0DA7729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644AA9B" w14:textId="6BE3392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6351B866" w14:textId="07159A5E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Corynebacterium variabile</w:t>
            </w:r>
          </w:p>
        </w:tc>
        <w:tc>
          <w:tcPr>
            <w:tcW w:w="1233" w:type="dxa"/>
            <w:vAlign w:val="bottom"/>
          </w:tcPr>
          <w:p w14:paraId="511C14D1" w14:textId="44756CD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3658249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6B65003" w14:textId="55AB82D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483" w:type="dxa"/>
            <w:vAlign w:val="bottom"/>
          </w:tcPr>
          <w:p w14:paraId="620DB9D8" w14:textId="2FC6584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3</w:t>
            </w:r>
          </w:p>
        </w:tc>
        <w:tc>
          <w:tcPr>
            <w:tcW w:w="1980" w:type="dxa"/>
            <w:vAlign w:val="bottom"/>
          </w:tcPr>
          <w:p w14:paraId="439F703B" w14:textId="67357927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6A15C54" w14:textId="0975B37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075FD4A4" w14:textId="0371F3E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revibacterium pigmentatum</w:t>
            </w:r>
          </w:p>
        </w:tc>
        <w:tc>
          <w:tcPr>
            <w:tcW w:w="1233" w:type="dxa"/>
            <w:vAlign w:val="bottom"/>
          </w:tcPr>
          <w:p w14:paraId="026D4E0E" w14:textId="67DDAA7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2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3CB2430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5EC6EDC" w14:textId="5215104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6E805C7E" w14:textId="0D1F1C9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4</w:t>
            </w:r>
          </w:p>
        </w:tc>
        <w:tc>
          <w:tcPr>
            <w:tcW w:w="1980" w:type="dxa"/>
            <w:vAlign w:val="bottom"/>
          </w:tcPr>
          <w:p w14:paraId="4D6941FD" w14:textId="7D986C52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A155642" w14:textId="5B80911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7F9B0986" w14:textId="684C1C8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9C95AEE" w14:textId="3DE20ED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7B87C30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B3AB1B5" w14:textId="371D119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83" w:type="dxa"/>
            <w:vAlign w:val="bottom"/>
          </w:tcPr>
          <w:p w14:paraId="1DC2A3BD" w14:textId="7139779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5</w:t>
            </w:r>
          </w:p>
        </w:tc>
        <w:tc>
          <w:tcPr>
            <w:tcW w:w="1980" w:type="dxa"/>
            <w:vAlign w:val="bottom"/>
          </w:tcPr>
          <w:p w14:paraId="4F10399D" w14:textId="44AEE27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C7F1F77" w14:textId="0432784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73E6F37E" w14:textId="7D2F1A8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Coryne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E180BC0" w14:textId="246140D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2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1DCB1A5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8F72E35" w14:textId="46BD7E5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2250D9C1" w14:textId="6EA5CC9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6L</w:t>
            </w:r>
          </w:p>
        </w:tc>
        <w:tc>
          <w:tcPr>
            <w:tcW w:w="1980" w:type="dxa"/>
            <w:vAlign w:val="bottom"/>
          </w:tcPr>
          <w:p w14:paraId="12BE733E" w14:textId="69A7958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F57D8DB" w14:textId="5D20247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58272066" w14:textId="131A174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012D6E6" w14:textId="578C4BF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A3EB3" w:rsidRPr="00892EEC" w14:paraId="7524DC7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EBE1EEE" w14:textId="560429F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83" w:type="dxa"/>
            <w:vAlign w:val="bottom"/>
          </w:tcPr>
          <w:p w14:paraId="13BE148F" w14:textId="78CB0C9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6R</w:t>
            </w:r>
          </w:p>
        </w:tc>
        <w:tc>
          <w:tcPr>
            <w:tcW w:w="1980" w:type="dxa"/>
            <w:vAlign w:val="bottom"/>
          </w:tcPr>
          <w:p w14:paraId="7E277814" w14:textId="20AF2CF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B369811" w14:textId="7B5BC7A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0874A74F" w14:textId="6AFB84B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Micro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E434116" w14:textId="3C4B9B8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2C1FEE2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E157C29" w14:textId="5A79E5E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222A4AE6" w14:textId="1174C3A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8</w:t>
            </w:r>
          </w:p>
        </w:tc>
        <w:tc>
          <w:tcPr>
            <w:tcW w:w="1980" w:type="dxa"/>
            <w:vAlign w:val="bottom"/>
          </w:tcPr>
          <w:p w14:paraId="4B881DAA" w14:textId="4781B7A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FE6E0DE" w14:textId="566E618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174D83E3" w14:textId="4E1F215E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13C949C6" w14:textId="3B9943A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4BA61E2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9E18754" w14:textId="0F8870B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83" w:type="dxa"/>
            <w:vAlign w:val="bottom"/>
          </w:tcPr>
          <w:p w14:paraId="5FFFEAA4" w14:textId="0058CAD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9</w:t>
            </w:r>
          </w:p>
        </w:tc>
        <w:tc>
          <w:tcPr>
            <w:tcW w:w="1980" w:type="dxa"/>
            <w:vAlign w:val="bottom"/>
          </w:tcPr>
          <w:p w14:paraId="77D97050" w14:textId="696B447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BB6ABFD" w14:textId="532E94A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59F0FDB9" w14:textId="1B4FF8AE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revi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0D4282F1" w14:textId="01C4784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604E335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2B6A642" w14:textId="6F780C3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3EDEDC3D" w14:textId="6B78839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0</w:t>
            </w:r>
          </w:p>
        </w:tc>
        <w:tc>
          <w:tcPr>
            <w:tcW w:w="1980" w:type="dxa"/>
            <w:vAlign w:val="bottom"/>
          </w:tcPr>
          <w:p w14:paraId="06B3DA7E" w14:textId="095D6FA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CD1CE71" w14:textId="6091493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57E9A781" w14:textId="6603E36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9CBF3A1" w14:textId="694791F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21074C91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A4D163C" w14:textId="71D9A7F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83" w:type="dxa"/>
            <w:vAlign w:val="bottom"/>
          </w:tcPr>
          <w:p w14:paraId="33137D5F" w14:textId="460CA2D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1</w:t>
            </w:r>
          </w:p>
        </w:tc>
        <w:tc>
          <w:tcPr>
            <w:tcW w:w="1980" w:type="dxa"/>
            <w:vAlign w:val="bottom"/>
          </w:tcPr>
          <w:p w14:paraId="0DBD8247" w14:textId="6DCFE74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A3B8C53" w14:textId="5BE93C9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19831E47" w14:textId="3E37EF7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revi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62D4044" w14:textId="79B682F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4B8743B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054343C" w14:textId="7B4E246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301124AD" w14:textId="7FD6E7E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2</w:t>
            </w:r>
          </w:p>
        </w:tc>
        <w:tc>
          <w:tcPr>
            <w:tcW w:w="1980" w:type="dxa"/>
            <w:vAlign w:val="bottom"/>
          </w:tcPr>
          <w:p w14:paraId="1CB8DE10" w14:textId="728C093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B2BBDC9" w14:textId="014B9ED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581CCE24" w14:textId="02EA642D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641D1A4F" w14:textId="69CB72A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3EB00C2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399E645" w14:textId="1BBC188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1F3E4084" w14:textId="1A0688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3</w:t>
            </w:r>
          </w:p>
        </w:tc>
        <w:tc>
          <w:tcPr>
            <w:tcW w:w="1980" w:type="dxa"/>
            <w:vAlign w:val="bottom"/>
          </w:tcPr>
          <w:p w14:paraId="323DCACA" w14:textId="07AF87F2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7998220" w14:textId="73FF028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2721B7D4" w14:textId="7511D1C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3960E51" w14:textId="3CFB708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1EC0B78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51CA573" w14:textId="030B07F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02CED5AA" w14:textId="593D2D1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5</w:t>
            </w:r>
          </w:p>
        </w:tc>
        <w:tc>
          <w:tcPr>
            <w:tcW w:w="1980" w:type="dxa"/>
            <w:vAlign w:val="bottom"/>
          </w:tcPr>
          <w:p w14:paraId="53E795A7" w14:textId="1AF72167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664F8AA" w14:textId="15C91B5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1AA4902A" w14:textId="47AAECA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363B5F38" w14:textId="1518B36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159241E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552B577" w14:textId="2095A6B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624D2A6D" w14:textId="28292A3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6</w:t>
            </w:r>
          </w:p>
        </w:tc>
        <w:tc>
          <w:tcPr>
            <w:tcW w:w="1980" w:type="dxa"/>
            <w:vAlign w:val="bottom"/>
          </w:tcPr>
          <w:p w14:paraId="456191E1" w14:textId="4E45969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B264F5C" w14:textId="5EAED61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17BF6879" w14:textId="0344EC21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5179A96" w14:textId="20299BC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A3EB3" w:rsidRPr="00892EEC" w14:paraId="76E8175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4D583E0" w14:textId="40E0697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83" w:type="dxa"/>
            <w:vAlign w:val="bottom"/>
          </w:tcPr>
          <w:p w14:paraId="26F7642F" w14:textId="7C3B296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7</w:t>
            </w:r>
          </w:p>
        </w:tc>
        <w:tc>
          <w:tcPr>
            <w:tcW w:w="1980" w:type="dxa"/>
            <w:vAlign w:val="bottom"/>
          </w:tcPr>
          <w:p w14:paraId="7BCB1F0F" w14:textId="04B094E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A73874C" w14:textId="054D7A8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7D1A4A65" w14:textId="0623695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4A4F215" w14:textId="774AA4C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2E24CDC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A1A7F0C" w14:textId="6C13804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40D3A332" w14:textId="432E254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8</w:t>
            </w:r>
          </w:p>
        </w:tc>
        <w:tc>
          <w:tcPr>
            <w:tcW w:w="1980" w:type="dxa"/>
            <w:vAlign w:val="bottom"/>
          </w:tcPr>
          <w:p w14:paraId="12287921" w14:textId="5C59C347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5BB90CD" w14:textId="7AA55F7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77AEC995" w14:textId="178CB65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0778536A" w14:textId="059FF43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380A5F7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CA3EF4D" w14:textId="1D48C00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83" w:type="dxa"/>
            <w:vAlign w:val="bottom"/>
          </w:tcPr>
          <w:p w14:paraId="54F6C440" w14:textId="0AFBFB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39</w:t>
            </w:r>
          </w:p>
        </w:tc>
        <w:tc>
          <w:tcPr>
            <w:tcW w:w="1980" w:type="dxa"/>
            <w:vAlign w:val="bottom"/>
          </w:tcPr>
          <w:p w14:paraId="19D3A23F" w14:textId="7FEC3C5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703F9F1" w14:textId="24D46D9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1E986F17" w14:textId="0C3B73D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ordetella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8EA8558" w14:textId="64694D2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558B533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77ED43F" w14:textId="0330455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83" w:type="dxa"/>
            <w:vAlign w:val="bottom"/>
          </w:tcPr>
          <w:p w14:paraId="00FCC0DB" w14:textId="6DE0E78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0</w:t>
            </w:r>
          </w:p>
        </w:tc>
        <w:tc>
          <w:tcPr>
            <w:tcW w:w="1980" w:type="dxa"/>
            <w:vAlign w:val="bottom"/>
          </w:tcPr>
          <w:p w14:paraId="7B7F519E" w14:textId="6820215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E6B2637" w14:textId="33AB964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4FA5EF1C" w14:textId="5FD71C8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Uncultured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 Brevi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BD2EAED" w14:textId="36C2BE1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7729E7A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929B8AF" w14:textId="34B9851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5D03A1D8" w14:textId="4C338A7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1</w:t>
            </w:r>
          </w:p>
        </w:tc>
        <w:tc>
          <w:tcPr>
            <w:tcW w:w="1980" w:type="dxa"/>
            <w:vAlign w:val="bottom"/>
          </w:tcPr>
          <w:p w14:paraId="6F64BEE5" w14:textId="7053B92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6FC58D2" w14:textId="56F37A7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7B1557D6" w14:textId="5A6EA2C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Olivi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CD7A034" w14:textId="680282A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3A96CEF9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0A7FA67" w14:textId="14FA479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83" w:type="dxa"/>
            <w:vAlign w:val="bottom"/>
          </w:tcPr>
          <w:p w14:paraId="1DA88F6B" w14:textId="6098ABB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2</w:t>
            </w:r>
          </w:p>
        </w:tc>
        <w:tc>
          <w:tcPr>
            <w:tcW w:w="1980" w:type="dxa"/>
            <w:vAlign w:val="bottom"/>
          </w:tcPr>
          <w:p w14:paraId="6692B3B1" w14:textId="5C00791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25047381" w14:textId="1932AA5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14:paraId="61AD5C19" w14:textId="616776C5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Paeni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2B310C2" w14:textId="435AC01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1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651A6C6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96E393A" w14:textId="3E891E0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468F00E5" w14:textId="2D52F93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27</w:t>
            </w:r>
          </w:p>
        </w:tc>
        <w:tc>
          <w:tcPr>
            <w:tcW w:w="1980" w:type="dxa"/>
            <w:vAlign w:val="bottom"/>
          </w:tcPr>
          <w:p w14:paraId="7722343E" w14:textId="632FB607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63B33AB" w14:textId="38671ED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583A1EC8" w14:textId="6716A79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paramycoides</w:t>
            </w:r>
          </w:p>
        </w:tc>
        <w:tc>
          <w:tcPr>
            <w:tcW w:w="1233" w:type="dxa"/>
            <w:vAlign w:val="bottom"/>
          </w:tcPr>
          <w:p w14:paraId="48BBBBA4" w14:textId="0B873B0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149E497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F250D1A" w14:textId="2C9D791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83" w:type="dxa"/>
            <w:vAlign w:val="bottom"/>
          </w:tcPr>
          <w:p w14:paraId="41BC8AFF" w14:textId="303B4A0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3</w:t>
            </w:r>
          </w:p>
        </w:tc>
        <w:tc>
          <w:tcPr>
            <w:tcW w:w="1980" w:type="dxa"/>
            <w:vAlign w:val="bottom"/>
          </w:tcPr>
          <w:p w14:paraId="792D3698" w14:textId="6D941D9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6945CE1" w14:textId="663F763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14BC00BA" w14:textId="2BA7899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Microbacterium foliorum</w:t>
            </w:r>
          </w:p>
        </w:tc>
        <w:tc>
          <w:tcPr>
            <w:tcW w:w="1233" w:type="dxa"/>
            <w:vAlign w:val="bottom"/>
          </w:tcPr>
          <w:p w14:paraId="0B74A302" w14:textId="5DEF14E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29EEB1E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88E9B5F" w14:textId="577D492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83" w:type="dxa"/>
            <w:vAlign w:val="bottom"/>
          </w:tcPr>
          <w:p w14:paraId="1775F802" w14:textId="7C6BE88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4</w:t>
            </w:r>
          </w:p>
        </w:tc>
        <w:tc>
          <w:tcPr>
            <w:tcW w:w="1980" w:type="dxa"/>
            <w:vAlign w:val="bottom"/>
          </w:tcPr>
          <w:p w14:paraId="23B83607" w14:textId="52C580C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CFD6117" w14:textId="7DEB23F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4F82922F" w14:textId="5944528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reptomyce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F2F0564" w14:textId="38022B6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09E2A189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F59B6D4" w14:textId="5462C6C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83" w:type="dxa"/>
            <w:vAlign w:val="bottom"/>
          </w:tcPr>
          <w:p w14:paraId="452AFBCD" w14:textId="6C6FD0D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5</w:t>
            </w:r>
          </w:p>
        </w:tc>
        <w:tc>
          <w:tcPr>
            <w:tcW w:w="1980" w:type="dxa"/>
            <w:vAlign w:val="bottom"/>
          </w:tcPr>
          <w:p w14:paraId="1D0AB301" w14:textId="18ACF76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3E81E470" w14:textId="3E9BA54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18256393" w14:textId="348634D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Terribacillus halophilus </w:t>
            </w:r>
          </w:p>
        </w:tc>
        <w:tc>
          <w:tcPr>
            <w:tcW w:w="1233" w:type="dxa"/>
            <w:vAlign w:val="bottom"/>
          </w:tcPr>
          <w:p w14:paraId="6D69AB6F" w14:textId="4647D27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6532808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1CF33D2" w14:textId="36F59FD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565BC0F0" w14:textId="080276A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6L</w:t>
            </w:r>
          </w:p>
        </w:tc>
        <w:tc>
          <w:tcPr>
            <w:tcW w:w="1980" w:type="dxa"/>
            <w:vAlign w:val="bottom"/>
          </w:tcPr>
          <w:p w14:paraId="19058B8F" w14:textId="618E428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4C7B4A9" w14:textId="299A08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1898A9F0" w14:textId="155589E6" w:rsidR="0047091B" w:rsidRPr="0014798C" w:rsidRDefault="0047091B" w:rsidP="008B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succinis</w:t>
            </w:r>
          </w:p>
        </w:tc>
        <w:tc>
          <w:tcPr>
            <w:tcW w:w="1233" w:type="dxa"/>
            <w:vAlign w:val="bottom"/>
          </w:tcPr>
          <w:p w14:paraId="52A0282F" w14:textId="4C61834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77BA4C7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8868B0B" w14:textId="1BF3D12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83" w:type="dxa"/>
            <w:vAlign w:val="bottom"/>
          </w:tcPr>
          <w:p w14:paraId="5D7A3CCB" w14:textId="73AB413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6R</w:t>
            </w:r>
          </w:p>
        </w:tc>
        <w:tc>
          <w:tcPr>
            <w:tcW w:w="1980" w:type="dxa"/>
            <w:vAlign w:val="bottom"/>
          </w:tcPr>
          <w:p w14:paraId="357B31F5" w14:textId="0BF1035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238414B" w14:textId="3819007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532DCA6A" w14:textId="2D1F2BFC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Terri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0B0C7392" w14:textId="53F6448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6D8EE8A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E31B015" w14:textId="03D90B6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83" w:type="dxa"/>
            <w:vAlign w:val="bottom"/>
          </w:tcPr>
          <w:p w14:paraId="4113E29F" w14:textId="38971CC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7L</w:t>
            </w:r>
          </w:p>
        </w:tc>
        <w:tc>
          <w:tcPr>
            <w:tcW w:w="1980" w:type="dxa"/>
            <w:vAlign w:val="bottom"/>
          </w:tcPr>
          <w:p w14:paraId="32E9B791" w14:textId="1838A8A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B340C4B" w14:textId="50AB1A1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26C87230" w14:textId="4F157F4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aphylococcus gallinarum</w:t>
            </w:r>
          </w:p>
        </w:tc>
        <w:tc>
          <w:tcPr>
            <w:tcW w:w="1233" w:type="dxa"/>
            <w:vAlign w:val="bottom"/>
          </w:tcPr>
          <w:p w14:paraId="664B3075" w14:textId="29AF29E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1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0DCFE1B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459B927" w14:textId="31A6BC5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483" w:type="dxa"/>
            <w:vAlign w:val="bottom"/>
          </w:tcPr>
          <w:p w14:paraId="1E80E51B" w14:textId="64955D1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7R</w:t>
            </w:r>
          </w:p>
        </w:tc>
        <w:tc>
          <w:tcPr>
            <w:tcW w:w="1980" w:type="dxa"/>
            <w:vAlign w:val="bottom"/>
          </w:tcPr>
          <w:p w14:paraId="51E1EF62" w14:textId="5121B16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3A973BE" w14:textId="14A0433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76CA2480" w14:textId="633E892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anthracis</w:t>
            </w:r>
          </w:p>
        </w:tc>
        <w:tc>
          <w:tcPr>
            <w:tcW w:w="1233" w:type="dxa"/>
            <w:vAlign w:val="bottom"/>
          </w:tcPr>
          <w:p w14:paraId="178CC0DF" w14:textId="3FE6AA3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03D80C1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6C0E419" w14:textId="1717CEE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483" w:type="dxa"/>
            <w:vAlign w:val="bottom"/>
          </w:tcPr>
          <w:p w14:paraId="7B12CD85" w14:textId="0768383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8</w:t>
            </w:r>
          </w:p>
        </w:tc>
        <w:tc>
          <w:tcPr>
            <w:tcW w:w="1980" w:type="dxa"/>
            <w:vAlign w:val="bottom"/>
          </w:tcPr>
          <w:p w14:paraId="1B634F52" w14:textId="4441BC2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BE6B4C3" w14:textId="28DCB92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6D53F7B4" w14:textId="36B8E158" w:rsidR="0047091B" w:rsidRPr="0014798C" w:rsidRDefault="0047091B" w:rsidP="008B25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cereus</w:t>
            </w:r>
          </w:p>
        </w:tc>
        <w:tc>
          <w:tcPr>
            <w:tcW w:w="1233" w:type="dxa"/>
            <w:vAlign w:val="bottom"/>
          </w:tcPr>
          <w:p w14:paraId="00CAEC4E" w14:textId="0F1C645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5D692E29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62D06D3" w14:textId="23375C2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12554240" w14:textId="1DD7043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49</w:t>
            </w:r>
          </w:p>
        </w:tc>
        <w:tc>
          <w:tcPr>
            <w:tcW w:w="1980" w:type="dxa"/>
            <w:vAlign w:val="bottom"/>
          </w:tcPr>
          <w:p w14:paraId="6BDB5970" w14:textId="5CCA30E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903037F" w14:textId="53C24C0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63A9FB12" w14:textId="5FEC9BE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cereus</w:t>
            </w:r>
          </w:p>
        </w:tc>
        <w:tc>
          <w:tcPr>
            <w:tcW w:w="1233" w:type="dxa"/>
            <w:vAlign w:val="bottom"/>
          </w:tcPr>
          <w:p w14:paraId="4753301A" w14:textId="4F41E9B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68BD738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3805CAF" w14:textId="157E4D0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271CB722" w14:textId="295E614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0</w:t>
            </w:r>
          </w:p>
        </w:tc>
        <w:tc>
          <w:tcPr>
            <w:tcW w:w="1980" w:type="dxa"/>
            <w:vAlign w:val="bottom"/>
          </w:tcPr>
          <w:p w14:paraId="13AA5DD5" w14:textId="24C7E40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9DE7CFD" w14:textId="2383893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376DA9C3" w14:textId="1FE730B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Terri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4839B40F" w14:textId="2EB1083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6B0BB043" w14:textId="77777777" w:rsidTr="009A3EB3">
        <w:trPr>
          <w:trHeight w:val="394"/>
        </w:trPr>
        <w:tc>
          <w:tcPr>
            <w:tcW w:w="847" w:type="dxa"/>
            <w:vAlign w:val="bottom"/>
          </w:tcPr>
          <w:p w14:paraId="51EAFC98" w14:textId="3494EA8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4706A25E" w14:textId="4FF504A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1</w:t>
            </w:r>
          </w:p>
        </w:tc>
        <w:tc>
          <w:tcPr>
            <w:tcW w:w="1980" w:type="dxa"/>
            <w:vAlign w:val="bottom"/>
          </w:tcPr>
          <w:p w14:paraId="648FC830" w14:textId="05C0071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AFFC3AF" w14:textId="32DD767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41030025" w14:textId="751797E3" w:rsidR="0047091B" w:rsidRPr="0014798C" w:rsidRDefault="0047091B" w:rsidP="008B251D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paramycoides</w:t>
            </w:r>
          </w:p>
        </w:tc>
        <w:tc>
          <w:tcPr>
            <w:tcW w:w="1233" w:type="dxa"/>
            <w:vAlign w:val="bottom"/>
          </w:tcPr>
          <w:p w14:paraId="2B2950C0" w14:textId="58944EC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067356A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4527487" w14:textId="76948EB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3A75E45D" w14:textId="3C348EE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2L</w:t>
            </w:r>
          </w:p>
        </w:tc>
        <w:tc>
          <w:tcPr>
            <w:tcW w:w="1980" w:type="dxa"/>
            <w:vAlign w:val="bottom"/>
          </w:tcPr>
          <w:p w14:paraId="57C69E86" w14:textId="4759F36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9BC533E" w14:textId="60DC847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48D26630" w14:textId="06D2002E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mycoides</w:t>
            </w:r>
          </w:p>
        </w:tc>
        <w:tc>
          <w:tcPr>
            <w:tcW w:w="1233" w:type="dxa"/>
            <w:vAlign w:val="bottom"/>
          </w:tcPr>
          <w:p w14:paraId="4AA7123C" w14:textId="4C9E7E8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7D30AA7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A1426C1" w14:textId="3E11A1B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lastRenderedPageBreak/>
              <w:t>11</w:t>
            </w:r>
          </w:p>
        </w:tc>
        <w:tc>
          <w:tcPr>
            <w:tcW w:w="1483" w:type="dxa"/>
            <w:vAlign w:val="bottom"/>
          </w:tcPr>
          <w:p w14:paraId="11CEEEE7" w14:textId="4575622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2R</w:t>
            </w:r>
          </w:p>
        </w:tc>
        <w:tc>
          <w:tcPr>
            <w:tcW w:w="1980" w:type="dxa"/>
            <w:vAlign w:val="bottom"/>
          </w:tcPr>
          <w:p w14:paraId="4AAFBEED" w14:textId="4342BA32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33C6DFA" w14:textId="71EDF61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5053EE87" w14:textId="5105C537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revibacterium linens</w:t>
            </w:r>
          </w:p>
        </w:tc>
        <w:tc>
          <w:tcPr>
            <w:tcW w:w="1233" w:type="dxa"/>
            <w:vAlign w:val="bottom"/>
          </w:tcPr>
          <w:p w14:paraId="3EF2A1A9" w14:textId="776A071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28F25FE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2395545" w14:textId="6C77E62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4F083115" w14:textId="4EC49CD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3</w:t>
            </w:r>
          </w:p>
        </w:tc>
        <w:tc>
          <w:tcPr>
            <w:tcW w:w="1980" w:type="dxa"/>
            <w:vAlign w:val="bottom"/>
          </w:tcPr>
          <w:p w14:paraId="084FBFBC" w14:textId="67C0B82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67B3F3F" w14:textId="6765427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71365DAD" w14:textId="32B31BE8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anthracis</w:t>
            </w:r>
          </w:p>
        </w:tc>
        <w:tc>
          <w:tcPr>
            <w:tcW w:w="1233" w:type="dxa"/>
            <w:vAlign w:val="bottom"/>
          </w:tcPr>
          <w:p w14:paraId="4DB4B78C" w14:textId="399FFB9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750BB24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DB24ECC" w14:textId="38F14BF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83" w:type="dxa"/>
            <w:vAlign w:val="bottom"/>
          </w:tcPr>
          <w:p w14:paraId="75553BC3" w14:textId="1BFD5AF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4</w:t>
            </w:r>
          </w:p>
        </w:tc>
        <w:tc>
          <w:tcPr>
            <w:tcW w:w="1980" w:type="dxa"/>
            <w:vAlign w:val="bottom"/>
          </w:tcPr>
          <w:p w14:paraId="61E29FCC" w14:textId="61969934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4E194DF8" w14:textId="69804E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14:paraId="3BD0FC69" w14:textId="034407D1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B700F66" w14:textId="4982B24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1E110D8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27418B1" w14:textId="11461DA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483" w:type="dxa"/>
            <w:vAlign w:val="bottom"/>
          </w:tcPr>
          <w:p w14:paraId="5CC3B2D9" w14:textId="49EBC2D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5</w:t>
            </w:r>
          </w:p>
        </w:tc>
        <w:tc>
          <w:tcPr>
            <w:tcW w:w="1980" w:type="dxa"/>
            <w:vAlign w:val="bottom"/>
          </w:tcPr>
          <w:p w14:paraId="5AB1134F" w14:textId="749F9184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63EADCA" w14:textId="289E711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14:paraId="3D9E1465" w14:textId="6166184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nterobacter hormaechei</w:t>
            </w:r>
          </w:p>
        </w:tc>
        <w:tc>
          <w:tcPr>
            <w:tcW w:w="1233" w:type="dxa"/>
            <w:vAlign w:val="bottom"/>
          </w:tcPr>
          <w:p w14:paraId="748143C0" w14:textId="35FE4E5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3B7CBF2A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A317DC1" w14:textId="18F2445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483" w:type="dxa"/>
            <w:vAlign w:val="bottom"/>
          </w:tcPr>
          <w:p w14:paraId="0F406908" w14:textId="2133EEA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6</w:t>
            </w:r>
          </w:p>
        </w:tc>
        <w:tc>
          <w:tcPr>
            <w:tcW w:w="1980" w:type="dxa"/>
            <w:vAlign w:val="bottom"/>
          </w:tcPr>
          <w:p w14:paraId="350A16D9" w14:textId="6056857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F1B4C7C" w14:textId="724AB3B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14:paraId="35522017" w14:textId="63EC86A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Entero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AA5F38A" w14:textId="781160A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64702DF8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6957CC9" w14:textId="6FC7ED3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3BBE736B" w14:textId="63E3C04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7L</w:t>
            </w:r>
          </w:p>
        </w:tc>
        <w:tc>
          <w:tcPr>
            <w:tcW w:w="1980" w:type="dxa"/>
            <w:vAlign w:val="bottom"/>
          </w:tcPr>
          <w:p w14:paraId="145E9C73" w14:textId="33543C4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0CA4B3AF" w14:textId="419983D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14:paraId="258DF420" w14:textId="327C677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Enterobacter hormaechei </w:t>
            </w:r>
            <w:r w:rsidR="008B251D">
              <w:rPr>
                <w:rFonts w:ascii="Arial" w:hAnsi="Arial" w:cs="Arial"/>
                <w:i/>
                <w:iCs/>
                <w:color w:val="000000"/>
              </w:rPr>
              <w:t>h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>offmannii</w:t>
            </w:r>
          </w:p>
        </w:tc>
        <w:tc>
          <w:tcPr>
            <w:tcW w:w="1233" w:type="dxa"/>
            <w:vAlign w:val="bottom"/>
          </w:tcPr>
          <w:p w14:paraId="51DB4844" w14:textId="4DB61E8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561E1E6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2626D2F" w14:textId="2AD7A95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83" w:type="dxa"/>
            <w:vAlign w:val="bottom"/>
          </w:tcPr>
          <w:p w14:paraId="3EA0780F" w14:textId="2E8747A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69_57R</w:t>
            </w:r>
          </w:p>
        </w:tc>
        <w:tc>
          <w:tcPr>
            <w:tcW w:w="1980" w:type="dxa"/>
            <w:vAlign w:val="bottom"/>
          </w:tcPr>
          <w:p w14:paraId="2D2A9FAE" w14:textId="16D52A4A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73CB3F2" w14:textId="0AC4111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14:paraId="4ED02DAB" w14:textId="03F6E1E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Arthrobacter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374E266" w14:textId="5EBE8AB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173C8BB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504A919" w14:textId="0545162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83" w:type="dxa"/>
            <w:vAlign w:val="bottom"/>
          </w:tcPr>
          <w:p w14:paraId="5C81037F" w14:textId="46706A0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52</w:t>
            </w:r>
          </w:p>
        </w:tc>
        <w:tc>
          <w:tcPr>
            <w:tcW w:w="1980" w:type="dxa"/>
            <w:vAlign w:val="bottom"/>
          </w:tcPr>
          <w:p w14:paraId="5C70142C" w14:textId="61A16D4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2C2D18C" w14:textId="08EA46F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16EDC17A" w14:textId="699A8823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iroplasma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platyhelix</w:t>
            </w:r>
          </w:p>
        </w:tc>
        <w:tc>
          <w:tcPr>
            <w:tcW w:w="1233" w:type="dxa"/>
            <w:vAlign w:val="bottom"/>
          </w:tcPr>
          <w:p w14:paraId="3A242216" w14:textId="4EDD897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302AAC6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DABCB5D" w14:textId="77777777" w:rsidR="00BB280D" w:rsidRDefault="00BB280D" w:rsidP="00BB280D">
            <w:pPr>
              <w:tabs>
                <w:tab w:val="left" w:pos="599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56A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  <w:p w14:paraId="0BA5E168" w14:textId="22A5A76C" w:rsidR="0047091B" w:rsidRPr="0038056A" w:rsidRDefault="00BB280D" w:rsidP="00BB280D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483" w:type="dxa"/>
            <w:vAlign w:val="bottom"/>
          </w:tcPr>
          <w:p w14:paraId="08C9EB7E" w14:textId="1F0A97F6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30271_53</w:t>
            </w:r>
          </w:p>
        </w:tc>
        <w:tc>
          <w:tcPr>
            <w:tcW w:w="1980" w:type="dxa"/>
            <w:vAlign w:val="bottom"/>
          </w:tcPr>
          <w:p w14:paraId="455BF0BA" w14:textId="747473A2" w:rsidR="0047091B" w:rsidRPr="008B251D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732EF2FF" w14:textId="328501B1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6B2D2243" w14:textId="339EB63F" w:rsidR="0047091B" w:rsidRPr="008B251D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i/>
                <w:iCs/>
                <w:color w:val="000000"/>
              </w:rPr>
              <w:t>Bacillus subtilis</w:t>
            </w:r>
          </w:p>
        </w:tc>
        <w:tc>
          <w:tcPr>
            <w:tcW w:w="1233" w:type="dxa"/>
            <w:vAlign w:val="bottom"/>
          </w:tcPr>
          <w:p w14:paraId="3D884778" w14:textId="6AC26BA5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9A3EB3" w:rsidRPr="00892EEC" w14:paraId="40464C14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2CA40EF" w14:textId="3FA8943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83" w:type="dxa"/>
            <w:vAlign w:val="bottom"/>
          </w:tcPr>
          <w:p w14:paraId="70257F4D" w14:textId="414A3AA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54</w:t>
            </w:r>
          </w:p>
        </w:tc>
        <w:tc>
          <w:tcPr>
            <w:tcW w:w="1980" w:type="dxa"/>
            <w:vAlign w:val="bottom"/>
          </w:tcPr>
          <w:p w14:paraId="6991A588" w14:textId="57B8CF24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388364A" w14:textId="67EF73F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6B976D3A" w14:textId="6865983B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iroplasma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platyhelix</w:t>
            </w:r>
          </w:p>
        </w:tc>
        <w:tc>
          <w:tcPr>
            <w:tcW w:w="1233" w:type="dxa"/>
            <w:vAlign w:val="bottom"/>
          </w:tcPr>
          <w:p w14:paraId="2B463AB0" w14:textId="23EF906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6EF81F4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5955F05" w14:textId="309782A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483" w:type="dxa"/>
            <w:vAlign w:val="bottom"/>
          </w:tcPr>
          <w:p w14:paraId="63E16272" w14:textId="3F7C939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55</w:t>
            </w:r>
          </w:p>
        </w:tc>
        <w:tc>
          <w:tcPr>
            <w:tcW w:w="1980" w:type="dxa"/>
            <w:vAlign w:val="bottom"/>
          </w:tcPr>
          <w:p w14:paraId="588A9EAE" w14:textId="2936EDE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58F66F4C" w14:textId="3B51C64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01189AA5" w14:textId="1C8DF065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iroplasma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platyhelix</w:t>
            </w:r>
          </w:p>
        </w:tc>
        <w:tc>
          <w:tcPr>
            <w:tcW w:w="1233" w:type="dxa"/>
            <w:vAlign w:val="bottom"/>
          </w:tcPr>
          <w:p w14:paraId="27F14BDD" w14:textId="3883375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A3EB3" w:rsidRPr="00892EEC" w14:paraId="37E216DC" w14:textId="77777777" w:rsidTr="009A3EB3">
        <w:trPr>
          <w:trHeight w:val="367"/>
        </w:trPr>
        <w:tc>
          <w:tcPr>
            <w:tcW w:w="847" w:type="dxa"/>
            <w:vAlign w:val="bottom"/>
          </w:tcPr>
          <w:p w14:paraId="0BE70559" w14:textId="529A502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483" w:type="dxa"/>
            <w:vAlign w:val="bottom"/>
          </w:tcPr>
          <w:p w14:paraId="3FD58CED" w14:textId="050238B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56</w:t>
            </w:r>
          </w:p>
        </w:tc>
        <w:tc>
          <w:tcPr>
            <w:tcW w:w="1980" w:type="dxa"/>
            <w:vAlign w:val="bottom"/>
          </w:tcPr>
          <w:p w14:paraId="7E8C27F3" w14:textId="4145CB8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61E59CE5" w14:textId="2D9E8D4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40C0F4B4" w14:textId="403E37E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Streptomyce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45786C5D" w14:textId="1CEE53A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37CEF27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3B7811C" w14:textId="229004A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483" w:type="dxa"/>
            <w:vAlign w:val="bottom"/>
          </w:tcPr>
          <w:p w14:paraId="7793BF0C" w14:textId="0A0F8F1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57</w:t>
            </w:r>
          </w:p>
        </w:tc>
        <w:tc>
          <w:tcPr>
            <w:tcW w:w="1980" w:type="dxa"/>
            <w:vAlign w:val="bottom"/>
          </w:tcPr>
          <w:p w14:paraId="7A153A59" w14:textId="11F1ABC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H. arizonensis</w:t>
            </w:r>
          </w:p>
        </w:tc>
        <w:tc>
          <w:tcPr>
            <w:tcW w:w="1170" w:type="dxa"/>
            <w:vAlign w:val="bottom"/>
          </w:tcPr>
          <w:p w14:paraId="1B6C6670" w14:textId="7F57577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14:paraId="28A2A524" w14:textId="0C4C07D2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iroplasma</w:t>
            </w:r>
            <w:r w:rsidR="001F32E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platyhelix</w:t>
            </w:r>
          </w:p>
        </w:tc>
        <w:tc>
          <w:tcPr>
            <w:tcW w:w="1233" w:type="dxa"/>
            <w:vAlign w:val="bottom"/>
          </w:tcPr>
          <w:p w14:paraId="02A61060" w14:textId="7E0CFC9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2F2EE2E7" w14:textId="77777777" w:rsidTr="009A3EB3">
        <w:trPr>
          <w:trHeight w:val="313"/>
        </w:trPr>
        <w:tc>
          <w:tcPr>
            <w:tcW w:w="847" w:type="dxa"/>
            <w:vAlign w:val="bottom"/>
          </w:tcPr>
          <w:p w14:paraId="0F7705E3" w14:textId="0A5EC9F0" w:rsidR="0047091B" w:rsidRPr="00D97FC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545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83" w:type="dxa"/>
            <w:vAlign w:val="bottom"/>
          </w:tcPr>
          <w:p w14:paraId="1939876C" w14:textId="7175B58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70</w:t>
            </w:r>
          </w:p>
        </w:tc>
        <w:tc>
          <w:tcPr>
            <w:tcW w:w="1980" w:type="dxa"/>
            <w:vAlign w:val="bottom"/>
          </w:tcPr>
          <w:p w14:paraId="4F0CF4D4" w14:textId="4BC1145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3F194481" w14:textId="49363ED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3510" w:type="dxa"/>
            <w:vAlign w:val="bottom"/>
          </w:tcPr>
          <w:p w14:paraId="74F68656" w14:textId="239C4A58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hingomonas echinoides</w:t>
            </w:r>
          </w:p>
        </w:tc>
        <w:tc>
          <w:tcPr>
            <w:tcW w:w="1233" w:type="dxa"/>
            <w:vAlign w:val="bottom"/>
          </w:tcPr>
          <w:p w14:paraId="197B6DC5" w14:textId="534350D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602F1DDA" w14:textId="77777777" w:rsidTr="009A3EB3">
        <w:trPr>
          <w:trHeight w:val="286"/>
        </w:trPr>
        <w:tc>
          <w:tcPr>
            <w:tcW w:w="847" w:type="dxa"/>
            <w:vAlign w:val="bottom"/>
          </w:tcPr>
          <w:p w14:paraId="2A3AA2EC" w14:textId="7304D01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34C38492" w14:textId="1AAFDBE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4Trans53</w:t>
            </w:r>
          </w:p>
        </w:tc>
        <w:tc>
          <w:tcPr>
            <w:tcW w:w="1980" w:type="dxa"/>
            <w:vAlign w:val="bottom"/>
          </w:tcPr>
          <w:p w14:paraId="4BC1A7E9" w14:textId="6793BC6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5F536B70" w14:textId="29B0927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3510" w:type="dxa"/>
            <w:vAlign w:val="bottom"/>
          </w:tcPr>
          <w:p w14:paraId="63025E12" w14:textId="75EEC1A7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6CDFC901" w14:textId="58826C6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59E0877A" w14:textId="77777777" w:rsidTr="009A3EB3">
        <w:trPr>
          <w:trHeight w:val="259"/>
        </w:trPr>
        <w:tc>
          <w:tcPr>
            <w:tcW w:w="847" w:type="dxa"/>
            <w:vAlign w:val="bottom"/>
          </w:tcPr>
          <w:p w14:paraId="6E696024" w14:textId="78E3530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0A992305" w14:textId="43F56B6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4Trans54</w:t>
            </w:r>
          </w:p>
        </w:tc>
        <w:tc>
          <w:tcPr>
            <w:tcW w:w="1980" w:type="dxa"/>
            <w:vAlign w:val="bottom"/>
          </w:tcPr>
          <w:p w14:paraId="2FE11CBB" w14:textId="3926B81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6A180853" w14:textId="1D72455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3510" w:type="dxa"/>
            <w:vAlign w:val="bottom"/>
          </w:tcPr>
          <w:p w14:paraId="1653BD25" w14:textId="43DB10C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02783D9E" w14:textId="1E84984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740579F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3E5C06E" w14:textId="323CFF0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15BA2C31" w14:textId="69117E7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4Trans64</w:t>
            </w:r>
          </w:p>
        </w:tc>
        <w:tc>
          <w:tcPr>
            <w:tcW w:w="1980" w:type="dxa"/>
            <w:vAlign w:val="bottom"/>
          </w:tcPr>
          <w:p w14:paraId="223E0841" w14:textId="5F2DBF3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40CF5EC9" w14:textId="790EC52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3510" w:type="dxa"/>
            <w:vAlign w:val="bottom"/>
          </w:tcPr>
          <w:p w14:paraId="1470C08A" w14:textId="46AF41C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44971B77" w14:textId="5FD1FFB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635366B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CB7D519" w14:textId="1BCEDF9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83" w:type="dxa"/>
            <w:vAlign w:val="bottom"/>
          </w:tcPr>
          <w:p w14:paraId="11243154" w14:textId="6A63B5E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6</w:t>
            </w:r>
          </w:p>
        </w:tc>
        <w:tc>
          <w:tcPr>
            <w:tcW w:w="1980" w:type="dxa"/>
            <w:vAlign w:val="bottom"/>
          </w:tcPr>
          <w:p w14:paraId="34851319" w14:textId="0E47801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03A66AB" w14:textId="680AE71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0B819DFE" w14:textId="05518381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Microvirga subterranea</w:t>
            </w:r>
          </w:p>
        </w:tc>
        <w:tc>
          <w:tcPr>
            <w:tcW w:w="1233" w:type="dxa"/>
            <w:vAlign w:val="bottom"/>
          </w:tcPr>
          <w:p w14:paraId="0696D419" w14:textId="164B938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497E6B9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D9CB0FD" w14:textId="50BA463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83" w:type="dxa"/>
            <w:vAlign w:val="bottom"/>
          </w:tcPr>
          <w:p w14:paraId="119998E9" w14:textId="1524D2D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7</w:t>
            </w:r>
          </w:p>
        </w:tc>
        <w:tc>
          <w:tcPr>
            <w:tcW w:w="1980" w:type="dxa"/>
            <w:vAlign w:val="bottom"/>
          </w:tcPr>
          <w:p w14:paraId="4C8BEF39" w14:textId="40B99604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F65299C" w14:textId="2ABCE05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56FA1F96" w14:textId="2DF2B6C3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49A9622" w14:textId="6C67748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15D7039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78A9025" w14:textId="43D2BC3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11F3815D" w14:textId="068C588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8</w:t>
            </w:r>
          </w:p>
        </w:tc>
        <w:tc>
          <w:tcPr>
            <w:tcW w:w="1980" w:type="dxa"/>
            <w:vAlign w:val="bottom"/>
          </w:tcPr>
          <w:p w14:paraId="45B69504" w14:textId="512D5A95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087F9831" w14:textId="53F8E5A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21FE4C32" w14:textId="5BD4AE72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>Uncultured bacterium clone M23 - 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esomexovis</w:t>
            </w:r>
            <w:r w:rsidRPr="008B251D">
              <w:rPr>
                <w:rFonts w:ascii="Arial" w:hAnsi="Arial" w:cs="Arial"/>
                <w:color w:val="000000"/>
              </w:rPr>
              <w:t xml:space="preserve"> aff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punctatus</w:t>
            </w:r>
          </w:p>
        </w:tc>
        <w:tc>
          <w:tcPr>
            <w:tcW w:w="1233" w:type="dxa"/>
            <w:vAlign w:val="bottom"/>
          </w:tcPr>
          <w:p w14:paraId="33BDDD13" w14:textId="57EEAB7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1C76B83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2A8EACB" w14:textId="1D132AD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83" w:type="dxa"/>
            <w:vAlign w:val="bottom"/>
          </w:tcPr>
          <w:p w14:paraId="74B24C1D" w14:textId="035FE03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9</w:t>
            </w:r>
          </w:p>
        </w:tc>
        <w:tc>
          <w:tcPr>
            <w:tcW w:w="1980" w:type="dxa"/>
            <w:vAlign w:val="bottom"/>
          </w:tcPr>
          <w:p w14:paraId="771EE992" w14:textId="10294A7E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7F37BC0" w14:textId="1B1B733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52DF5C60" w14:textId="09B0AD4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F32E0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5DE7B0CE" w14:textId="7A34220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601E711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ADF302F" w14:textId="6A87A4E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483" w:type="dxa"/>
            <w:vAlign w:val="bottom"/>
          </w:tcPr>
          <w:p w14:paraId="1184CBC1" w14:textId="70CDFC0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0</w:t>
            </w:r>
          </w:p>
        </w:tc>
        <w:tc>
          <w:tcPr>
            <w:tcW w:w="1980" w:type="dxa"/>
            <w:vAlign w:val="bottom"/>
          </w:tcPr>
          <w:p w14:paraId="2E895513" w14:textId="294A3E4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659188F3" w14:textId="2045252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1B3FC452" w14:textId="17AF3BD0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Domibacillus robiginosus</w:t>
            </w:r>
          </w:p>
        </w:tc>
        <w:tc>
          <w:tcPr>
            <w:tcW w:w="1233" w:type="dxa"/>
            <w:vAlign w:val="bottom"/>
          </w:tcPr>
          <w:p w14:paraId="785B42CB" w14:textId="3D0A832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7FF343F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35ED8A8" w14:textId="78B86D4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0AE639AF" w14:textId="56442DC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1</w:t>
            </w:r>
          </w:p>
        </w:tc>
        <w:tc>
          <w:tcPr>
            <w:tcW w:w="1980" w:type="dxa"/>
            <w:vAlign w:val="bottom"/>
          </w:tcPr>
          <w:p w14:paraId="3D3FA160" w14:textId="109C288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4D1EBF8F" w14:textId="51CC37C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2FA7A911" w14:textId="2283F075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8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</w:t>
            </w:r>
            <w:r w:rsidRPr="008B251D">
              <w:rPr>
                <w:rFonts w:ascii="Arial" w:hAnsi="Arial" w:cs="Arial"/>
                <w:color w:val="000000"/>
              </w:rPr>
              <w:t xml:space="preserve"> -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V. smithi</w:t>
            </w:r>
          </w:p>
        </w:tc>
        <w:tc>
          <w:tcPr>
            <w:tcW w:w="1233" w:type="dxa"/>
            <w:vAlign w:val="bottom"/>
          </w:tcPr>
          <w:p w14:paraId="4E0DBC07" w14:textId="5755EE3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3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0B1CAF5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F5C27FD" w14:textId="09296F2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32842CE2" w14:textId="159940E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2</w:t>
            </w:r>
          </w:p>
        </w:tc>
        <w:tc>
          <w:tcPr>
            <w:tcW w:w="1980" w:type="dxa"/>
            <w:vAlign w:val="bottom"/>
          </w:tcPr>
          <w:p w14:paraId="13BAAA34" w14:textId="335C61D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B204708" w14:textId="7A22799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2051FC50" w14:textId="179F0201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1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 -V. smithi</w:t>
            </w:r>
          </w:p>
        </w:tc>
        <w:tc>
          <w:tcPr>
            <w:tcW w:w="1233" w:type="dxa"/>
            <w:vAlign w:val="bottom"/>
          </w:tcPr>
          <w:p w14:paraId="04494D07" w14:textId="169FC02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2E1955C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33415A4" w14:textId="449CF99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667FF72B" w14:textId="551F3B1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3</w:t>
            </w:r>
          </w:p>
        </w:tc>
        <w:tc>
          <w:tcPr>
            <w:tcW w:w="1980" w:type="dxa"/>
            <w:vAlign w:val="bottom"/>
          </w:tcPr>
          <w:p w14:paraId="563A26E7" w14:textId="2A2BC90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0FF3568B" w14:textId="6CCB4D2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054BD82F" w14:textId="09353D3C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M23 -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esomexovis</w:t>
            </w:r>
            <w:r w:rsidRPr="008B251D">
              <w:rPr>
                <w:rFonts w:ascii="Arial" w:hAnsi="Arial" w:cs="Arial"/>
                <w:color w:val="000000"/>
              </w:rPr>
              <w:t xml:space="preserve"> aff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punctatus</w:t>
            </w:r>
          </w:p>
        </w:tc>
        <w:tc>
          <w:tcPr>
            <w:tcW w:w="1233" w:type="dxa"/>
            <w:vAlign w:val="bottom"/>
          </w:tcPr>
          <w:p w14:paraId="49B133B4" w14:textId="099B05F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4C7B7EE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A90764A" w14:textId="2A43780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1CFDC2BD" w14:textId="795FF02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4</w:t>
            </w:r>
          </w:p>
        </w:tc>
        <w:tc>
          <w:tcPr>
            <w:tcW w:w="1980" w:type="dxa"/>
            <w:vAlign w:val="bottom"/>
          </w:tcPr>
          <w:p w14:paraId="4E248CA6" w14:textId="708D7CB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6B349AC9" w14:textId="7EF70D5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5C231318" w14:textId="66C7A2BD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8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 - V. smithi</w:t>
            </w:r>
          </w:p>
        </w:tc>
        <w:tc>
          <w:tcPr>
            <w:tcW w:w="1233" w:type="dxa"/>
            <w:vAlign w:val="bottom"/>
          </w:tcPr>
          <w:p w14:paraId="48A06625" w14:textId="1B4082E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3B842238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E10B4DA" w14:textId="093A2B1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38BFEEC9" w14:textId="179314C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5</w:t>
            </w:r>
          </w:p>
        </w:tc>
        <w:tc>
          <w:tcPr>
            <w:tcW w:w="1980" w:type="dxa"/>
            <w:vAlign w:val="bottom"/>
          </w:tcPr>
          <w:p w14:paraId="36385575" w14:textId="008FE0F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A334B70" w14:textId="2AB64E0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0CE1CAAD" w14:textId="2EDD3F43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8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 - V. smithi</w:t>
            </w:r>
          </w:p>
        </w:tc>
        <w:tc>
          <w:tcPr>
            <w:tcW w:w="1233" w:type="dxa"/>
            <w:vAlign w:val="bottom"/>
          </w:tcPr>
          <w:p w14:paraId="4D291129" w14:textId="14EA141C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6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58A4B9FD" w14:textId="77777777" w:rsidTr="009A3EB3">
        <w:trPr>
          <w:trHeight w:val="349"/>
        </w:trPr>
        <w:tc>
          <w:tcPr>
            <w:tcW w:w="847" w:type="dxa"/>
            <w:vAlign w:val="bottom"/>
          </w:tcPr>
          <w:p w14:paraId="3853F012" w14:textId="7A7AA83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lastRenderedPageBreak/>
              <w:t>5</w:t>
            </w:r>
          </w:p>
        </w:tc>
        <w:tc>
          <w:tcPr>
            <w:tcW w:w="1483" w:type="dxa"/>
            <w:vAlign w:val="bottom"/>
          </w:tcPr>
          <w:p w14:paraId="57218D64" w14:textId="4E93E45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9</w:t>
            </w:r>
          </w:p>
        </w:tc>
        <w:tc>
          <w:tcPr>
            <w:tcW w:w="1980" w:type="dxa"/>
            <w:vAlign w:val="bottom"/>
          </w:tcPr>
          <w:p w14:paraId="3D3A275F" w14:textId="1AAB33B9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B052C84" w14:textId="34EC057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1089CF53" w14:textId="5D999398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8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 - V. smithi</w:t>
            </w:r>
          </w:p>
        </w:tc>
        <w:tc>
          <w:tcPr>
            <w:tcW w:w="1233" w:type="dxa"/>
            <w:vAlign w:val="bottom"/>
          </w:tcPr>
          <w:p w14:paraId="11E350F0" w14:textId="7312413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2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4A30613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12D8094" w14:textId="500CF61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483" w:type="dxa"/>
            <w:vAlign w:val="bottom"/>
          </w:tcPr>
          <w:p w14:paraId="427FFE98" w14:textId="1C490C0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4Trans68</w:t>
            </w:r>
          </w:p>
        </w:tc>
        <w:tc>
          <w:tcPr>
            <w:tcW w:w="1980" w:type="dxa"/>
            <w:vAlign w:val="bottom"/>
          </w:tcPr>
          <w:p w14:paraId="4356E556" w14:textId="395F02D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7A8DF18" w14:textId="0CFCE8F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2483872B" w14:textId="62475C1E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hingomonas paucimobilis</w:t>
            </w:r>
          </w:p>
        </w:tc>
        <w:tc>
          <w:tcPr>
            <w:tcW w:w="1233" w:type="dxa"/>
            <w:vAlign w:val="bottom"/>
          </w:tcPr>
          <w:p w14:paraId="64E54261" w14:textId="1E5E0E3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730B676F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6CC0B6F" w14:textId="034585C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483" w:type="dxa"/>
            <w:vAlign w:val="bottom"/>
          </w:tcPr>
          <w:p w14:paraId="3D0DB2D3" w14:textId="1D2AC11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4Trans71</w:t>
            </w:r>
          </w:p>
        </w:tc>
        <w:tc>
          <w:tcPr>
            <w:tcW w:w="1980" w:type="dxa"/>
            <w:vAlign w:val="bottom"/>
          </w:tcPr>
          <w:p w14:paraId="51922590" w14:textId="0C3DA0D8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6EB7E824" w14:textId="335025A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20519D53" w14:textId="04846B42" w:rsidR="0047091B" w:rsidRPr="0014798C" w:rsidRDefault="0014798C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p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 xml:space="preserve">hingomona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760D3085" w14:textId="195519D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6676B67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1433170" w14:textId="6355E41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178BF6C0" w14:textId="711B7AC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4Trans72</w:t>
            </w:r>
          </w:p>
        </w:tc>
        <w:tc>
          <w:tcPr>
            <w:tcW w:w="1980" w:type="dxa"/>
            <w:vAlign w:val="bottom"/>
          </w:tcPr>
          <w:p w14:paraId="6F85ED1A" w14:textId="46410D63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FE5F7FA" w14:textId="48AB6FB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3510" w:type="dxa"/>
            <w:vAlign w:val="bottom"/>
          </w:tcPr>
          <w:p w14:paraId="346723A3" w14:textId="73E8EC9B" w:rsidR="0047091B" w:rsidRPr="008B251D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B251D">
              <w:rPr>
                <w:rFonts w:ascii="Arial" w:hAnsi="Arial" w:cs="Arial"/>
                <w:color w:val="000000"/>
              </w:rPr>
              <w:t xml:space="preserve">Uncultured bacterium clone L4 1Scorpion </w:t>
            </w:r>
            <w:r w:rsidRPr="008B251D">
              <w:rPr>
                <w:rFonts w:ascii="Arial" w:hAnsi="Arial" w:cs="Arial"/>
                <w:i/>
                <w:iCs/>
                <w:color w:val="000000"/>
              </w:rPr>
              <w:t>Mycoplasma -V. smithi</w:t>
            </w:r>
          </w:p>
        </w:tc>
        <w:tc>
          <w:tcPr>
            <w:tcW w:w="1233" w:type="dxa"/>
            <w:vAlign w:val="bottom"/>
          </w:tcPr>
          <w:p w14:paraId="73CEFAC1" w14:textId="70CD4B9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3004C428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1DEE989F" w14:textId="649E0A5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483" w:type="dxa"/>
            <w:vAlign w:val="bottom"/>
          </w:tcPr>
          <w:p w14:paraId="734228D3" w14:textId="1E0006B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2</w:t>
            </w:r>
          </w:p>
        </w:tc>
        <w:tc>
          <w:tcPr>
            <w:tcW w:w="1980" w:type="dxa"/>
            <w:vAlign w:val="bottom"/>
          </w:tcPr>
          <w:p w14:paraId="4C2518B1" w14:textId="020DB90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463129D3" w14:textId="637F02C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671E503A" w14:textId="2DE9A004" w:rsidR="0047091B" w:rsidRPr="0014798C" w:rsidRDefault="0047091B" w:rsidP="0047091B">
            <w:pPr>
              <w:tabs>
                <w:tab w:val="left" w:pos="201"/>
              </w:tabs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Bacillus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14798C"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10F8B357" w14:textId="0ED9845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A3EB3" w:rsidRPr="00892EEC" w14:paraId="5198FE7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73680804" w14:textId="4AE9857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83" w:type="dxa"/>
            <w:vAlign w:val="bottom"/>
          </w:tcPr>
          <w:p w14:paraId="41E60B2C" w14:textId="7BB1773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3</w:t>
            </w:r>
          </w:p>
        </w:tc>
        <w:tc>
          <w:tcPr>
            <w:tcW w:w="1980" w:type="dxa"/>
            <w:vAlign w:val="bottom"/>
          </w:tcPr>
          <w:p w14:paraId="31476C41" w14:textId="6238B05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1C10C837" w14:textId="33D298A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4ADDAE36" w14:textId="313739B4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Bacillus niacini</w:t>
            </w:r>
          </w:p>
        </w:tc>
        <w:tc>
          <w:tcPr>
            <w:tcW w:w="1233" w:type="dxa"/>
            <w:vAlign w:val="bottom"/>
          </w:tcPr>
          <w:p w14:paraId="35712B5A" w14:textId="49B70F7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5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79E5415B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652A981" w14:textId="4E060282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83" w:type="dxa"/>
            <w:vAlign w:val="bottom"/>
          </w:tcPr>
          <w:p w14:paraId="2C3D67F2" w14:textId="579B0FF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4</w:t>
            </w:r>
          </w:p>
        </w:tc>
        <w:tc>
          <w:tcPr>
            <w:tcW w:w="1980" w:type="dxa"/>
            <w:vAlign w:val="bottom"/>
          </w:tcPr>
          <w:p w14:paraId="4AC97D97" w14:textId="72C04F4B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EE3D90E" w14:textId="56AEE4E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760AC7B2" w14:textId="0E90917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Acidovorax avenae</w:t>
            </w:r>
          </w:p>
        </w:tc>
        <w:tc>
          <w:tcPr>
            <w:tcW w:w="1233" w:type="dxa"/>
            <w:vAlign w:val="bottom"/>
          </w:tcPr>
          <w:p w14:paraId="169C0129" w14:textId="613E459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9A3EB3" w:rsidRPr="00892EEC" w14:paraId="7CEF5013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B093A7D" w14:textId="3898F083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83" w:type="dxa"/>
            <w:vAlign w:val="bottom"/>
          </w:tcPr>
          <w:p w14:paraId="5C15C61E" w14:textId="5E4FA2F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5</w:t>
            </w:r>
          </w:p>
        </w:tc>
        <w:tc>
          <w:tcPr>
            <w:tcW w:w="1980" w:type="dxa"/>
            <w:vAlign w:val="bottom"/>
          </w:tcPr>
          <w:p w14:paraId="4A5E5EB7" w14:textId="302B9B3F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16468F3" w14:textId="13EF9E9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241AFD48" w14:textId="359326EC" w:rsidR="0047091B" w:rsidRPr="0014798C" w:rsidRDefault="001F32E0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U</w:t>
            </w:r>
            <w:r w:rsidRPr="008B251D">
              <w:rPr>
                <w:rFonts w:ascii="Arial" w:hAnsi="Arial" w:cs="Arial"/>
                <w:color w:val="000000"/>
              </w:rPr>
              <w:t>ncultured</w:t>
            </w: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47091B" w:rsidRPr="0014798C">
              <w:rPr>
                <w:rFonts w:ascii="Arial" w:hAnsi="Arial" w:cs="Arial"/>
                <w:i/>
                <w:iCs/>
                <w:color w:val="000000"/>
              </w:rPr>
              <w:t>actinobacterium</w:t>
            </w:r>
          </w:p>
        </w:tc>
        <w:tc>
          <w:tcPr>
            <w:tcW w:w="1233" w:type="dxa"/>
            <w:vAlign w:val="bottom"/>
          </w:tcPr>
          <w:p w14:paraId="3A73862D" w14:textId="2D00D87F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0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A3EB3" w:rsidRPr="00892EEC" w14:paraId="008D8B7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03DFE00B" w14:textId="2CA2E96A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3EA2B247" w14:textId="00E1548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6</w:t>
            </w:r>
          </w:p>
        </w:tc>
        <w:tc>
          <w:tcPr>
            <w:tcW w:w="1980" w:type="dxa"/>
            <w:vAlign w:val="bottom"/>
          </w:tcPr>
          <w:p w14:paraId="029E350C" w14:textId="5F74DB1E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0A65CC61" w14:textId="2106F57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7E5E4F7F" w14:textId="23032322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fergusonii</w:t>
            </w:r>
          </w:p>
        </w:tc>
        <w:tc>
          <w:tcPr>
            <w:tcW w:w="1233" w:type="dxa"/>
            <w:vAlign w:val="bottom"/>
          </w:tcPr>
          <w:p w14:paraId="031CBD0F" w14:textId="147E58C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7970780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12B4139" w14:textId="00C508AC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03720A03" w14:textId="21EA6E8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7</w:t>
            </w:r>
          </w:p>
        </w:tc>
        <w:tc>
          <w:tcPr>
            <w:tcW w:w="1980" w:type="dxa"/>
            <w:vAlign w:val="bottom"/>
          </w:tcPr>
          <w:p w14:paraId="48F6C172" w14:textId="399FD650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3D6820A2" w14:textId="43ED9E2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5EB8C81B" w14:textId="0DD933A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fergusonii</w:t>
            </w:r>
          </w:p>
        </w:tc>
        <w:tc>
          <w:tcPr>
            <w:tcW w:w="1233" w:type="dxa"/>
            <w:vAlign w:val="bottom"/>
          </w:tcPr>
          <w:p w14:paraId="71E1AB2B" w14:textId="4E209F9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7C7ED912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6AB94B21" w14:textId="62FE8219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61841FCE" w14:textId="58D1DE7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8</w:t>
            </w:r>
          </w:p>
        </w:tc>
        <w:tc>
          <w:tcPr>
            <w:tcW w:w="1980" w:type="dxa"/>
            <w:vAlign w:val="bottom"/>
          </w:tcPr>
          <w:p w14:paraId="24C5147A" w14:textId="0650257E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37AF62B7" w14:textId="4BBB175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5E6ACA84" w14:textId="637AF96F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41E80118" w14:textId="549625E9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66116146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95A8233" w14:textId="046DC916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483" w:type="dxa"/>
            <w:vAlign w:val="bottom"/>
          </w:tcPr>
          <w:p w14:paraId="10419F58" w14:textId="02C7F91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19</w:t>
            </w:r>
          </w:p>
        </w:tc>
        <w:tc>
          <w:tcPr>
            <w:tcW w:w="1980" w:type="dxa"/>
            <w:vAlign w:val="bottom"/>
          </w:tcPr>
          <w:p w14:paraId="408AAB04" w14:textId="4CAB54E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2CF8D33" w14:textId="63E5C7B6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0F68A1B7" w14:textId="6713727B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Leptolyngbya subtilissima </w:t>
            </w:r>
          </w:p>
        </w:tc>
        <w:tc>
          <w:tcPr>
            <w:tcW w:w="1233" w:type="dxa"/>
            <w:vAlign w:val="bottom"/>
          </w:tcPr>
          <w:p w14:paraId="3C10A832" w14:textId="1F394A3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A3EB3" w:rsidRPr="00892EEC" w14:paraId="3B8AB820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43CDB5D6" w14:textId="17197AC2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83" w:type="dxa"/>
            <w:vAlign w:val="bottom"/>
          </w:tcPr>
          <w:p w14:paraId="45C5B2CD" w14:textId="47871A5A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20</w:t>
            </w:r>
          </w:p>
        </w:tc>
        <w:tc>
          <w:tcPr>
            <w:tcW w:w="1980" w:type="dxa"/>
            <w:vAlign w:val="bottom"/>
          </w:tcPr>
          <w:p w14:paraId="4C693711" w14:textId="250AB92D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7B7263C9" w14:textId="276EBBF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6E6B0356" w14:textId="5E2D59DA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Luteitalea pratensis</w:t>
            </w:r>
          </w:p>
        </w:tc>
        <w:tc>
          <w:tcPr>
            <w:tcW w:w="1233" w:type="dxa"/>
            <w:vAlign w:val="bottom"/>
          </w:tcPr>
          <w:p w14:paraId="1A6BFB0C" w14:textId="73E1E3E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88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A3EB3" w:rsidRPr="00892EEC" w14:paraId="534D4DD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3C68960" w14:textId="13A4AEE8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83" w:type="dxa"/>
            <w:vAlign w:val="bottom"/>
          </w:tcPr>
          <w:p w14:paraId="02911B58" w14:textId="2FD6A405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0271_21</w:t>
            </w:r>
          </w:p>
        </w:tc>
        <w:tc>
          <w:tcPr>
            <w:tcW w:w="1980" w:type="dxa"/>
            <w:vAlign w:val="bottom"/>
          </w:tcPr>
          <w:p w14:paraId="13D2AEED" w14:textId="585F0DF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148D772B" w14:textId="51A76E68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12217887" w14:textId="663FB7BD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 xml:space="preserve">Chryseobacterium </w:t>
            </w:r>
            <w:r w:rsidR="008B251D" w:rsidRPr="008B251D">
              <w:rPr>
                <w:rFonts w:ascii="Arial" w:hAnsi="Arial" w:cs="Arial"/>
                <w:iCs/>
                <w:color w:val="000000"/>
              </w:rPr>
              <w:t>sp</w:t>
            </w:r>
            <w:r w:rsidR="0038056A">
              <w:rPr>
                <w:rFonts w:ascii="Arial" w:hAnsi="Arial" w:cs="Arial"/>
                <w:iCs/>
                <w:color w:val="000000"/>
              </w:rPr>
              <w:t>.</w:t>
            </w:r>
          </w:p>
        </w:tc>
        <w:tc>
          <w:tcPr>
            <w:tcW w:w="1233" w:type="dxa"/>
            <w:vAlign w:val="bottom"/>
          </w:tcPr>
          <w:p w14:paraId="29198698" w14:textId="3BF0AAF3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3EB3" w:rsidRPr="00892EEC" w14:paraId="48327BDE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7B0C630" w14:textId="66A34FC4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33B01467" w14:textId="22380C1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4Trans35</w:t>
            </w:r>
          </w:p>
        </w:tc>
        <w:tc>
          <w:tcPr>
            <w:tcW w:w="1980" w:type="dxa"/>
            <w:vAlign w:val="bottom"/>
          </w:tcPr>
          <w:p w14:paraId="050B7BA7" w14:textId="5B357C51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24936D0B" w14:textId="2DEF09B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46CAFB63" w14:textId="4654869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741AEE3C" w14:textId="1ADAEF5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A3EB3" w:rsidRPr="00892EEC" w14:paraId="214D9E55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53C6C817" w14:textId="61EB6B25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0BF70F66" w14:textId="1F7A476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B4Trans67</w:t>
            </w:r>
          </w:p>
        </w:tc>
        <w:tc>
          <w:tcPr>
            <w:tcW w:w="1980" w:type="dxa"/>
            <w:vAlign w:val="bottom"/>
          </w:tcPr>
          <w:p w14:paraId="201664E5" w14:textId="31130A6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16295872" w14:textId="4282B0D0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4B32CA2E" w14:textId="2AC5F986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fergusonii</w:t>
            </w:r>
          </w:p>
        </w:tc>
        <w:tc>
          <w:tcPr>
            <w:tcW w:w="1233" w:type="dxa"/>
            <w:vAlign w:val="bottom"/>
          </w:tcPr>
          <w:p w14:paraId="76832C76" w14:textId="5C1CA5E2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9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A3EB3" w:rsidRPr="00892EEC" w14:paraId="1AC5AF1D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39BFF946" w14:textId="5D6905BB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14CAB678" w14:textId="210DB9C4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4Trans21</w:t>
            </w:r>
          </w:p>
        </w:tc>
        <w:tc>
          <w:tcPr>
            <w:tcW w:w="1980" w:type="dxa"/>
            <w:vAlign w:val="bottom"/>
          </w:tcPr>
          <w:p w14:paraId="3FC6CA5F" w14:textId="269C5E16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484E81DE" w14:textId="57D22937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510" w:type="dxa"/>
            <w:vAlign w:val="bottom"/>
          </w:tcPr>
          <w:p w14:paraId="06D8F5F2" w14:textId="3483F7CD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233" w:type="dxa"/>
            <w:vAlign w:val="bottom"/>
          </w:tcPr>
          <w:p w14:paraId="4C6005A7" w14:textId="5214C1AB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7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9A3EB3" w:rsidRPr="00892EEC" w14:paraId="73C8A89C" w14:textId="77777777" w:rsidTr="009A3EB3">
        <w:trPr>
          <w:trHeight w:val="330"/>
        </w:trPr>
        <w:tc>
          <w:tcPr>
            <w:tcW w:w="847" w:type="dxa"/>
            <w:vAlign w:val="bottom"/>
          </w:tcPr>
          <w:p w14:paraId="2CDB9E0A" w14:textId="615D6115" w:rsidR="0047091B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83" w:type="dxa"/>
            <w:vAlign w:val="bottom"/>
          </w:tcPr>
          <w:p w14:paraId="004AA972" w14:textId="56623E1E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29879_61</w:t>
            </w:r>
          </w:p>
        </w:tc>
        <w:tc>
          <w:tcPr>
            <w:tcW w:w="1980" w:type="dxa"/>
            <w:vAlign w:val="bottom"/>
          </w:tcPr>
          <w:p w14:paraId="4B533CA6" w14:textId="11F5D66C" w:rsidR="0047091B" w:rsidRPr="0014798C" w:rsidRDefault="0047091B" w:rsidP="006B4561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. mesaensis</w:t>
            </w:r>
          </w:p>
        </w:tc>
        <w:tc>
          <w:tcPr>
            <w:tcW w:w="1170" w:type="dxa"/>
            <w:vAlign w:val="bottom"/>
          </w:tcPr>
          <w:p w14:paraId="534A9C06" w14:textId="1F2FB8B1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3510" w:type="dxa"/>
            <w:vAlign w:val="bottom"/>
          </w:tcPr>
          <w:p w14:paraId="705073BC" w14:textId="04CD0E69" w:rsidR="0047091B" w:rsidRPr="0014798C" w:rsidRDefault="0047091B" w:rsidP="0047091B">
            <w:pPr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14798C">
              <w:rPr>
                <w:rFonts w:ascii="Arial" w:hAnsi="Arial" w:cs="Arial"/>
                <w:i/>
                <w:iCs/>
                <w:color w:val="000000"/>
              </w:rPr>
              <w:t>Streptomyces kanamyceticus</w:t>
            </w:r>
          </w:p>
        </w:tc>
        <w:tc>
          <w:tcPr>
            <w:tcW w:w="1233" w:type="dxa"/>
            <w:vAlign w:val="bottom"/>
          </w:tcPr>
          <w:p w14:paraId="5974E02B" w14:textId="01568C8D" w:rsidR="0047091B" w:rsidRPr="00892EEC" w:rsidRDefault="0047091B" w:rsidP="004709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54559">
              <w:rPr>
                <w:rFonts w:ascii="Arial" w:hAnsi="Arial" w:cs="Arial"/>
                <w:color w:val="000000"/>
              </w:rPr>
              <w:t>94</w:t>
            </w:r>
            <w:r w:rsidR="0038056A">
              <w:rPr>
                <w:rFonts w:ascii="Arial" w:hAnsi="Arial" w:cs="Arial"/>
                <w:color w:val="000000"/>
              </w:rPr>
              <w:t>.</w:t>
            </w:r>
            <w:r w:rsidRPr="00E54559">
              <w:rPr>
                <w:rFonts w:ascii="Arial" w:hAnsi="Arial" w:cs="Arial"/>
                <w:color w:val="000000"/>
              </w:rPr>
              <w:t>3</w:t>
            </w:r>
          </w:p>
        </w:tc>
      </w:tr>
    </w:tbl>
    <w:p w14:paraId="606078A0" w14:textId="77777777" w:rsidR="00FA1725" w:rsidRDefault="00FA1725" w:rsidP="00614F59">
      <w:pPr>
        <w:ind w:left="360" w:right="360" w:firstLine="360"/>
        <w:jc w:val="both"/>
        <w:rPr>
          <w:rFonts w:ascii="Arial" w:eastAsia="Arial" w:hAnsi="Arial" w:cs="Arial"/>
          <w:sz w:val="22"/>
          <w:szCs w:val="22"/>
        </w:rPr>
      </w:pPr>
    </w:p>
    <w:p w14:paraId="6D5372B4" w14:textId="3E551056" w:rsidR="00BB280D" w:rsidRDefault="00121540" w:rsidP="00614F59">
      <w:pPr>
        <w:ind w:left="360" w:right="360" w:firstLine="360"/>
        <w:jc w:val="both"/>
        <w:rPr>
          <w:rFonts w:ascii="Arial" w:eastAsia="Arial" w:hAnsi="Arial" w:cs="Arial"/>
          <w:sz w:val="22"/>
          <w:szCs w:val="22"/>
        </w:rPr>
      </w:pPr>
      <w:r w:rsidRPr="00892EEC">
        <w:rPr>
          <w:rFonts w:ascii="Arial" w:eastAsia="Arial" w:hAnsi="Arial" w:cs="Arial"/>
          <w:sz w:val="22"/>
          <w:szCs w:val="22"/>
        </w:rPr>
        <w:t>The table shows the bacteria</w:t>
      </w:r>
      <w:r w:rsidR="009A3EB3">
        <w:rPr>
          <w:rFonts w:ascii="Arial" w:eastAsia="Arial" w:hAnsi="Arial" w:cs="Arial"/>
          <w:sz w:val="22"/>
          <w:szCs w:val="22"/>
        </w:rPr>
        <w:t>l sequences</w:t>
      </w:r>
      <w:r w:rsidRPr="00892EEC">
        <w:rPr>
          <w:rFonts w:ascii="Arial" w:eastAsia="Arial" w:hAnsi="Arial" w:cs="Arial"/>
          <w:sz w:val="22"/>
          <w:szCs w:val="22"/>
        </w:rPr>
        <w:t xml:space="preserve"> identified from scorpions, according to the top result</w:t>
      </w:r>
      <w:r w:rsidR="006B4561">
        <w:rPr>
          <w:rFonts w:ascii="Arial" w:eastAsia="Arial" w:hAnsi="Arial" w:cs="Arial"/>
          <w:sz w:val="22"/>
          <w:szCs w:val="22"/>
        </w:rPr>
        <w:t xml:space="preserve"> with a named relative</w:t>
      </w:r>
      <w:r w:rsidRPr="00892EEC">
        <w:rPr>
          <w:rFonts w:ascii="Arial" w:eastAsia="Arial" w:hAnsi="Arial" w:cs="Arial"/>
          <w:sz w:val="22"/>
          <w:szCs w:val="22"/>
        </w:rPr>
        <w:t xml:space="preserve"> from the BLAST search using the NCBI database. The code indicates the sequencing run (3026</w:t>
      </w:r>
      <w:r w:rsidR="006B4561">
        <w:rPr>
          <w:rFonts w:ascii="Arial" w:eastAsia="Arial" w:hAnsi="Arial" w:cs="Arial"/>
          <w:sz w:val="22"/>
          <w:szCs w:val="22"/>
        </w:rPr>
        <w:t>9</w:t>
      </w:r>
      <w:r w:rsidRPr="00892EEC">
        <w:rPr>
          <w:rFonts w:ascii="Arial" w:eastAsia="Arial" w:hAnsi="Arial" w:cs="Arial"/>
          <w:sz w:val="22"/>
          <w:szCs w:val="22"/>
        </w:rPr>
        <w:t>) followed by the sample number (1</w:t>
      </w:r>
      <w:r w:rsidR="006B4561">
        <w:rPr>
          <w:rFonts w:ascii="Arial" w:eastAsia="Arial" w:hAnsi="Arial" w:cs="Arial"/>
          <w:sz w:val="22"/>
          <w:szCs w:val="22"/>
        </w:rPr>
        <w:t>0</w:t>
      </w:r>
      <w:r w:rsidRPr="00892EEC">
        <w:rPr>
          <w:rFonts w:ascii="Arial" w:eastAsia="Arial" w:hAnsi="Arial" w:cs="Arial"/>
          <w:sz w:val="22"/>
          <w:szCs w:val="22"/>
        </w:rPr>
        <w:t xml:space="preserve">). Some codes for </w:t>
      </w:r>
      <w:r w:rsidRPr="00892EEC">
        <w:rPr>
          <w:rFonts w:ascii="Arial" w:eastAsia="Arial" w:hAnsi="Arial" w:cs="Arial"/>
          <w:i/>
          <w:color w:val="000000"/>
          <w:sz w:val="22"/>
          <w:szCs w:val="22"/>
        </w:rPr>
        <w:t>S. mesaensis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 xml:space="preserve"> indicate the scorpion (A) and its telson (4) followed by the transformant number </w:t>
      </w:r>
      <w:r w:rsidRPr="00892EEC">
        <w:rPr>
          <w:rFonts w:ascii="Arial" w:eastAsia="Arial" w:hAnsi="Arial" w:cs="Arial"/>
          <w:sz w:val="22"/>
          <w:szCs w:val="22"/>
        </w:rPr>
        <w:t xml:space="preserve">(Trans64). </w:t>
      </w:r>
      <w:r w:rsidR="00310E1B">
        <w:rPr>
          <w:rFonts w:ascii="Arial" w:eastAsia="Arial" w:hAnsi="Arial" w:cs="Arial"/>
          <w:sz w:val="22"/>
          <w:szCs w:val="22"/>
        </w:rPr>
        <w:t>T</w:t>
      </w:r>
      <w:r w:rsidRPr="00892EEC">
        <w:rPr>
          <w:rFonts w:ascii="Arial" w:eastAsia="Arial" w:hAnsi="Arial" w:cs="Arial"/>
          <w:sz w:val="22"/>
          <w:szCs w:val="22"/>
        </w:rPr>
        <w:t xml:space="preserve">he scorpion </w:t>
      </w:r>
      <w:r w:rsidR="0014798C">
        <w:rPr>
          <w:rFonts w:ascii="Arial" w:eastAsia="Arial" w:hAnsi="Arial" w:cs="Arial"/>
          <w:sz w:val="22"/>
          <w:szCs w:val="22"/>
        </w:rPr>
        <w:t>sp</w:t>
      </w:r>
      <w:r w:rsidRPr="00892EEC">
        <w:rPr>
          <w:rFonts w:ascii="Arial" w:eastAsia="Arial" w:hAnsi="Arial" w:cs="Arial"/>
          <w:sz w:val="22"/>
          <w:szCs w:val="22"/>
        </w:rPr>
        <w:t>ecies and scorpion identifiers</w:t>
      </w:r>
      <w:r w:rsidR="00310E1B">
        <w:rPr>
          <w:rFonts w:ascii="Arial" w:eastAsia="Arial" w:hAnsi="Arial" w:cs="Arial"/>
          <w:sz w:val="22"/>
          <w:szCs w:val="22"/>
        </w:rPr>
        <w:t xml:space="preserve"> are</w:t>
      </w:r>
      <w:r w:rsidRPr="00892EEC">
        <w:rPr>
          <w:rFonts w:ascii="Arial" w:eastAsia="Arial" w:hAnsi="Arial" w:cs="Arial"/>
          <w:sz w:val="22"/>
          <w:szCs w:val="22"/>
        </w:rPr>
        <w:t xml:space="preserve"> - </w:t>
      </w:r>
      <w:r w:rsidRPr="00892EEC">
        <w:rPr>
          <w:rFonts w:ascii="Arial" w:eastAsia="Arial" w:hAnsi="Arial" w:cs="Arial"/>
          <w:i/>
          <w:sz w:val="22"/>
          <w:szCs w:val="22"/>
        </w:rPr>
        <w:t>Hadrurus</w:t>
      </w:r>
      <w:r w:rsidRPr="00892EEC">
        <w:rPr>
          <w:rFonts w:ascii="Arial" w:eastAsia="Arial" w:hAnsi="Arial" w:cs="Arial"/>
          <w:i/>
          <w:color w:val="000000"/>
          <w:sz w:val="22"/>
          <w:szCs w:val="22"/>
        </w:rPr>
        <w:t xml:space="preserve"> arizonensis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310E1B">
        <w:rPr>
          <w:rFonts w:ascii="Arial" w:eastAsia="Arial" w:hAnsi="Arial" w:cs="Arial"/>
          <w:color w:val="000000"/>
          <w:sz w:val="22"/>
          <w:szCs w:val="22"/>
        </w:rPr>
        <w:t>(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>1-7</w:t>
      </w:r>
      <w:r w:rsidR="00310E1B">
        <w:rPr>
          <w:rFonts w:ascii="Arial" w:eastAsia="Arial" w:hAnsi="Arial" w:cs="Arial"/>
          <w:color w:val="000000"/>
          <w:sz w:val="22"/>
          <w:szCs w:val="22"/>
        </w:rPr>
        <w:t>; n = 7)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r w:rsidRPr="00892EEC">
        <w:rPr>
          <w:rFonts w:ascii="Arial" w:eastAsia="Arial" w:hAnsi="Arial" w:cs="Arial"/>
          <w:i/>
          <w:color w:val="000000"/>
          <w:sz w:val="22"/>
          <w:szCs w:val="22"/>
        </w:rPr>
        <w:t>Smeringurus mesaensis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310E1B">
        <w:rPr>
          <w:rFonts w:ascii="Arial" w:eastAsia="Arial" w:hAnsi="Arial" w:cs="Arial"/>
          <w:color w:val="000000"/>
          <w:sz w:val="22"/>
          <w:szCs w:val="22"/>
        </w:rPr>
        <w:t>(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>A-D</w:t>
      </w:r>
      <w:r w:rsidR="00310E1B">
        <w:rPr>
          <w:rFonts w:ascii="Arial" w:eastAsia="Arial" w:hAnsi="Arial" w:cs="Arial"/>
          <w:color w:val="000000"/>
          <w:sz w:val="22"/>
          <w:szCs w:val="22"/>
        </w:rPr>
        <w:t>; n = 4)</w:t>
      </w:r>
      <w:r w:rsidRPr="00892EEC">
        <w:rPr>
          <w:rFonts w:ascii="Arial" w:eastAsia="Arial" w:hAnsi="Arial" w:cs="Arial"/>
          <w:color w:val="000000"/>
          <w:sz w:val="22"/>
          <w:szCs w:val="22"/>
        </w:rPr>
        <w:t>.</w:t>
      </w:r>
      <w:r w:rsidRPr="00892EEC">
        <w:rPr>
          <w:rFonts w:ascii="Arial" w:eastAsia="Arial" w:hAnsi="Arial" w:cs="Arial"/>
          <w:sz w:val="22"/>
          <w:szCs w:val="22"/>
        </w:rPr>
        <w:t xml:space="preserve"> </w:t>
      </w:r>
      <w:r w:rsidR="007A3CD7">
        <w:rPr>
          <w:rFonts w:ascii="Arial" w:eastAsia="Arial" w:hAnsi="Arial" w:cs="Arial"/>
          <w:sz w:val="22"/>
          <w:szCs w:val="22"/>
        </w:rPr>
        <w:t xml:space="preserve">The sequences </w:t>
      </w:r>
      <w:r w:rsidR="006B4561">
        <w:rPr>
          <w:rFonts w:ascii="Arial" w:eastAsia="Arial" w:hAnsi="Arial" w:cs="Arial"/>
          <w:sz w:val="22"/>
          <w:szCs w:val="22"/>
        </w:rPr>
        <w:t>are ordered by species.</w:t>
      </w:r>
      <w:r w:rsidR="00BB280D">
        <w:rPr>
          <w:rFonts w:ascii="Arial" w:eastAsia="Arial" w:hAnsi="Arial" w:cs="Arial"/>
          <w:sz w:val="22"/>
          <w:szCs w:val="22"/>
        </w:rPr>
        <w:t xml:space="preserve"> “No analysis” indicates sequences that were too short in the parameters defined in mothur for OTU clustering.</w:t>
      </w:r>
    </w:p>
    <w:p w14:paraId="63767C31" w14:textId="77777777" w:rsidR="00BB280D" w:rsidRDefault="00BB280D" w:rsidP="00614F59">
      <w:pPr>
        <w:ind w:left="360" w:right="360" w:firstLine="360"/>
        <w:jc w:val="both"/>
        <w:rPr>
          <w:rFonts w:ascii="Arial" w:eastAsia="Arial" w:hAnsi="Arial" w:cs="Arial"/>
          <w:sz w:val="22"/>
          <w:szCs w:val="22"/>
        </w:rPr>
      </w:pPr>
    </w:p>
    <w:p w14:paraId="4376403E" w14:textId="77777777" w:rsidR="006B4561" w:rsidRDefault="006B4561" w:rsidP="00614F59">
      <w:pPr>
        <w:ind w:left="360" w:right="360" w:firstLine="360"/>
        <w:jc w:val="both"/>
        <w:rPr>
          <w:rFonts w:ascii="Arial" w:eastAsia="Arial" w:hAnsi="Arial" w:cs="Arial"/>
          <w:sz w:val="22"/>
          <w:szCs w:val="22"/>
        </w:rPr>
      </w:pPr>
    </w:p>
    <w:p w14:paraId="11C5875F" w14:textId="61E6F0F2" w:rsidR="007A3CD7" w:rsidRDefault="007A3CD7" w:rsidP="007A3CD7">
      <w:pPr>
        <w:ind w:firstLine="720"/>
        <w:jc w:val="both"/>
        <w:rPr>
          <w:rFonts w:ascii="Arial" w:eastAsia="Arial" w:hAnsi="Arial" w:cs="Arial"/>
          <w:sz w:val="22"/>
          <w:szCs w:val="22"/>
        </w:rPr>
      </w:pPr>
    </w:p>
    <w:p w14:paraId="73B65EE9" w14:textId="77777777" w:rsidR="007A3CD7" w:rsidRDefault="007A3CD7" w:rsidP="007A3CD7">
      <w:pPr>
        <w:ind w:firstLine="720"/>
        <w:jc w:val="both"/>
        <w:rPr>
          <w:rFonts w:ascii="Arial" w:eastAsia="Arial" w:hAnsi="Arial" w:cs="Arial"/>
          <w:sz w:val="22"/>
          <w:szCs w:val="22"/>
        </w:rPr>
      </w:pPr>
    </w:p>
    <w:p w14:paraId="78394BD7" w14:textId="77777777" w:rsidR="0001474C" w:rsidRDefault="0001474C"/>
    <w:sectPr w:rsidR="0001474C" w:rsidSect="00875E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428D5"/>
    <w:multiLevelType w:val="multilevel"/>
    <w:tmpl w:val="7C78AEFE"/>
    <w:lvl w:ilvl="0">
      <w:start w:val="19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55086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40"/>
    <w:rsid w:val="0001474C"/>
    <w:rsid w:val="00022B40"/>
    <w:rsid w:val="000654B9"/>
    <w:rsid w:val="00121540"/>
    <w:rsid w:val="0014175A"/>
    <w:rsid w:val="0014798C"/>
    <w:rsid w:val="0017532D"/>
    <w:rsid w:val="001B287D"/>
    <w:rsid w:val="001D5E55"/>
    <w:rsid w:val="001E2611"/>
    <w:rsid w:val="001F32E0"/>
    <w:rsid w:val="00283AB3"/>
    <w:rsid w:val="0028659B"/>
    <w:rsid w:val="00293CA2"/>
    <w:rsid w:val="002C3DCB"/>
    <w:rsid w:val="002F5CE3"/>
    <w:rsid w:val="00310E1B"/>
    <w:rsid w:val="003655A7"/>
    <w:rsid w:val="00376466"/>
    <w:rsid w:val="0038056A"/>
    <w:rsid w:val="00384489"/>
    <w:rsid w:val="003925D0"/>
    <w:rsid w:val="003C6787"/>
    <w:rsid w:val="003E7122"/>
    <w:rsid w:val="00437426"/>
    <w:rsid w:val="00443E9F"/>
    <w:rsid w:val="00445FA0"/>
    <w:rsid w:val="00446058"/>
    <w:rsid w:val="0047091B"/>
    <w:rsid w:val="00483519"/>
    <w:rsid w:val="004874E4"/>
    <w:rsid w:val="004A3267"/>
    <w:rsid w:val="004E4392"/>
    <w:rsid w:val="00501C49"/>
    <w:rsid w:val="00533D78"/>
    <w:rsid w:val="005633DA"/>
    <w:rsid w:val="00594BC5"/>
    <w:rsid w:val="00594D6F"/>
    <w:rsid w:val="00596E71"/>
    <w:rsid w:val="005A7792"/>
    <w:rsid w:val="005B0015"/>
    <w:rsid w:val="005C46FE"/>
    <w:rsid w:val="005C4C28"/>
    <w:rsid w:val="00614F59"/>
    <w:rsid w:val="00631683"/>
    <w:rsid w:val="00636197"/>
    <w:rsid w:val="006545F9"/>
    <w:rsid w:val="006671D6"/>
    <w:rsid w:val="0068778A"/>
    <w:rsid w:val="00690B63"/>
    <w:rsid w:val="006B4561"/>
    <w:rsid w:val="00740BEE"/>
    <w:rsid w:val="00797F4D"/>
    <w:rsid w:val="007A3CD7"/>
    <w:rsid w:val="007A4EBA"/>
    <w:rsid w:val="007A7473"/>
    <w:rsid w:val="007C2121"/>
    <w:rsid w:val="00875EB0"/>
    <w:rsid w:val="008959FA"/>
    <w:rsid w:val="008B251D"/>
    <w:rsid w:val="008B73EE"/>
    <w:rsid w:val="009037A5"/>
    <w:rsid w:val="00925841"/>
    <w:rsid w:val="00996334"/>
    <w:rsid w:val="009A3EB3"/>
    <w:rsid w:val="009C3FF0"/>
    <w:rsid w:val="009E3C91"/>
    <w:rsid w:val="009E3EB5"/>
    <w:rsid w:val="009E59E6"/>
    <w:rsid w:val="009F357C"/>
    <w:rsid w:val="00A54AB6"/>
    <w:rsid w:val="00A56F92"/>
    <w:rsid w:val="00A94D82"/>
    <w:rsid w:val="00AC2E78"/>
    <w:rsid w:val="00AC3A44"/>
    <w:rsid w:val="00AF409A"/>
    <w:rsid w:val="00B02E3A"/>
    <w:rsid w:val="00B037BF"/>
    <w:rsid w:val="00B44C44"/>
    <w:rsid w:val="00B73080"/>
    <w:rsid w:val="00BA4743"/>
    <w:rsid w:val="00BB280D"/>
    <w:rsid w:val="00BD097A"/>
    <w:rsid w:val="00C3690F"/>
    <w:rsid w:val="00C71128"/>
    <w:rsid w:val="00C73682"/>
    <w:rsid w:val="00C759CD"/>
    <w:rsid w:val="00C86A56"/>
    <w:rsid w:val="00C92D33"/>
    <w:rsid w:val="00C96BE1"/>
    <w:rsid w:val="00CA0B58"/>
    <w:rsid w:val="00CB3D08"/>
    <w:rsid w:val="00CB7C0C"/>
    <w:rsid w:val="00CC3854"/>
    <w:rsid w:val="00CC3C10"/>
    <w:rsid w:val="00CF515A"/>
    <w:rsid w:val="00D0135E"/>
    <w:rsid w:val="00D35EA3"/>
    <w:rsid w:val="00D848F7"/>
    <w:rsid w:val="00D84937"/>
    <w:rsid w:val="00D97FCB"/>
    <w:rsid w:val="00DE74C0"/>
    <w:rsid w:val="00E11326"/>
    <w:rsid w:val="00E27EAA"/>
    <w:rsid w:val="00E73A6E"/>
    <w:rsid w:val="00EB1B33"/>
    <w:rsid w:val="00EB79A3"/>
    <w:rsid w:val="00EC7885"/>
    <w:rsid w:val="00F03C72"/>
    <w:rsid w:val="00F14671"/>
    <w:rsid w:val="00F1612E"/>
    <w:rsid w:val="00F26169"/>
    <w:rsid w:val="00F53832"/>
    <w:rsid w:val="00FA1725"/>
    <w:rsid w:val="00FB34EA"/>
    <w:rsid w:val="00FE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F73C"/>
  <w15:chartTrackingRefBased/>
  <w15:docId w15:val="{A448F3C2-A140-4D4A-9F79-2ADA02C6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40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6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6F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398F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Barbara (Biology)</dc:creator>
  <cp:keywords/>
  <dc:description/>
  <cp:lastModifiedBy>Murdoch,Barbara (Biology)</cp:lastModifiedBy>
  <cp:revision>5</cp:revision>
  <dcterms:created xsi:type="dcterms:W3CDTF">2022-07-29T17:34:00Z</dcterms:created>
  <dcterms:modified xsi:type="dcterms:W3CDTF">2022-07-30T13:22:00Z</dcterms:modified>
</cp:coreProperties>
</file>